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87B85" w14:textId="77777777" w:rsidR="00AA3979" w:rsidRDefault="00000000" w:rsidP="00BB4C9C">
      <w:pPr>
        <w:spacing w:line="480" w:lineRule="auto"/>
        <w:rPr>
          <w:rFonts w:ascii="Arial" w:eastAsia="Arial" w:hAnsi="Arial" w:cs="Arial"/>
          <w:b/>
          <w:color w:val="000000"/>
        </w:rPr>
      </w:pPr>
      <w:r w:rsidRPr="00AA3979">
        <w:rPr>
          <w:rFonts w:ascii="Arial" w:eastAsia="Arial" w:hAnsi="Arial" w:cs="Arial"/>
          <w:b/>
          <w:color w:val="000000"/>
        </w:rPr>
        <w:t xml:space="preserve">Laser Speckle </w:t>
      </w:r>
      <w:proofErr w:type="spellStart"/>
      <w:r w:rsidRPr="00AA3979">
        <w:rPr>
          <w:rFonts w:ascii="Arial" w:eastAsia="Arial" w:hAnsi="Arial" w:cs="Arial"/>
          <w:b/>
          <w:color w:val="000000"/>
        </w:rPr>
        <w:t>Flowgraphy</w:t>
      </w:r>
      <w:proofErr w:type="spellEnd"/>
      <w:r w:rsidRPr="00AA3979">
        <w:rPr>
          <w:rFonts w:ascii="Arial" w:eastAsia="Arial" w:hAnsi="Arial" w:cs="Arial"/>
          <w:b/>
          <w:color w:val="000000"/>
        </w:rPr>
        <w:t xml:space="preserve"> Reveals Dynamic Characteristics and Clinical Relevance of Choroidal Watershed and Peripapillary Hypoperfusion Zones</w:t>
      </w:r>
    </w:p>
    <w:p w14:paraId="0E28DCED" w14:textId="77777777" w:rsidR="00AA3979" w:rsidRDefault="00AA3979" w:rsidP="00BB4C9C">
      <w:pPr>
        <w:spacing w:line="480" w:lineRule="auto"/>
        <w:rPr>
          <w:rFonts w:ascii="Arial" w:eastAsia="Arial" w:hAnsi="Arial" w:cs="Arial"/>
          <w:b/>
          <w:color w:val="000000"/>
        </w:rPr>
      </w:pPr>
    </w:p>
    <w:p w14:paraId="3EE0A335" w14:textId="68E4BB37" w:rsidR="002E55E5" w:rsidRDefault="00E21B66" w:rsidP="00E21B66">
      <w:pPr>
        <w:spacing w:line="480" w:lineRule="auto"/>
        <w:rPr>
          <w:rFonts w:ascii="Arial" w:eastAsia="Arial" w:hAnsi="Arial" w:cs="Arial"/>
          <w:b/>
          <w:color w:val="000000"/>
          <w:lang w:eastAsia="ja-JP"/>
        </w:rPr>
      </w:pPr>
      <w:r>
        <w:rPr>
          <w:rFonts w:ascii="Arial" w:eastAsia="Arial" w:hAnsi="Arial" w:cs="Arial"/>
          <w:b/>
          <w:color w:val="000000"/>
        </w:rPr>
        <w:t xml:space="preserve">Supplementary Table S1. </w:t>
      </w:r>
      <w:r w:rsidRPr="008E684D">
        <w:rPr>
          <w:rFonts w:ascii="Arial" w:hAnsi="Arial" w:cs="Arial"/>
          <w:b/>
          <w:bCs/>
        </w:rPr>
        <w:t>Comparison of LSFG Parameters Between Right and Left Eyes Within and Outside the Choroidal Hypoperfusion Zone in 45 Participants</w:t>
      </w:r>
      <w:r>
        <w:rPr>
          <w:rFonts w:ascii="Arial" w:eastAsia="Arial" w:hAnsi="Arial" w:cs="Arial"/>
          <w:b/>
          <w:color w:val="000000"/>
        </w:rPr>
        <w:t xml:space="preserve"> </w:t>
      </w:r>
    </w:p>
    <w:tbl>
      <w:tblPr>
        <w:tblW w:w="10081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8"/>
        <w:gridCol w:w="1420"/>
        <w:gridCol w:w="1419"/>
        <w:gridCol w:w="985"/>
        <w:gridCol w:w="1711"/>
        <w:gridCol w:w="1703"/>
        <w:gridCol w:w="855"/>
      </w:tblGrid>
      <w:tr w:rsidR="002E55E5" w:rsidRPr="00DC73EE" w14:paraId="6D2E8114" w14:textId="77777777" w:rsidTr="007643A6">
        <w:trPr>
          <w:trHeight w:val="540"/>
        </w:trPr>
        <w:tc>
          <w:tcPr>
            <w:tcW w:w="1988" w:type="dxa"/>
            <w:noWrap/>
            <w:vAlign w:val="bottom"/>
            <w:hideMark/>
          </w:tcPr>
          <w:p w14:paraId="65F3BE81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20" w:type="dxa"/>
            <w:vAlign w:val="center"/>
            <w:hideMark/>
          </w:tcPr>
          <w:p w14:paraId="52E03719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Right Eye in the CHZ</w:t>
            </w:r>
          </w:p>
          <w:p w14:paraId="7EAEAAEC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Arial" w:hAnsi="Arial" w:cs="Arial"/>
                <w:b/>
                <w:color w:val="000000"/>
              </w:rPr>
              <w:t>(n = 45)</w:t>
            </w:r>
          </w:p>
        </w:tc>
        <w:tc>
          <w:tcPr>
            <w:tcW w:w="1419" w:type="dxa"/>
            <w:vAlign w:val="center"/>
            <w:hideMark/>
          </w:tcPr>
          <w:p w14:paraId="0DE00EB5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 xml:space="preserve">Left Eye in the CHZ.  </w:t>
            </w:r>
            <w:r w:rsidRPr="00DC73EE">
              <w:rPr>
                <w:rFonts w:ascii="Arial" w:eastAsia="Arial" w:hAnsi="Arial" w:cs="Arial"/>
                <w:b/>
                <w:color w:val="000000"/>
              </w:rPr>
              <w:t>(n = 45)</w:t>
            </w:r>
          </w:p>
        </w:tc>
        <w:tc>
          <w:tcPr>
            <w:tcW w:w="985" w:type="dxa"/>
            <w:vAlign w:val="center"/>
            <w:hideMark/>
          </w:tcPr>
          <w:p w14:paraId="67A0E9AD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711" w:type="dxa"/>
            <w:vAlign w:val="center"/>
          </w:tcPr>
          <w:p w14:paraId="23318D55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Right Eye outside the CHZ</w:t>
            </w:r>
            <w:r w:rsidRPr="00DC73EE">
              <w:rPr>
                <w:rFonts w:ascii="Arial" w:eastAsia="Arial" w:hAnsi="Arial" w:cs="Arial"/>
                <w:b/>
                <w:color w:val="000000"/>
              </w:rPr>
              <w:t xml:space="preserve"> (n = 45)</w:t>
            </w:r>
          </w:p>
        </w:tc>
        <w:tc>
          <w:tcPr>
            <w:tcW w:w="1703" w:type="dxa"/>
            <w:vAlign w:val="center"/>
          </w:tcPr>
          <w:p w14:paraId="3F07B68B" w14:textId="19F23FB1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 xml:space="preserve">Left Eye outside the CHZ </w:t>
            </w:r>
            <w:r w:rsidRPr="00DC73EE">
              <w:rPr>
                <w:rFonts w:ascii="Arial" w:eastAsia="Arial" w:hAnsi="Arial" w:cs="Arial"/>
                <w:b/>
                <w:color w:val="000000"/>
              </w:rPr>
              <w:t xml:space="preserve">(n = </w:t>
            </w:r>
            <w:r w:rsidR="001D1D50">
              <w:rPr>
                <w:rFonts w:ascii="Arial" w:eastAsia="Arial" w:hAnsi="Arial" w:cs="Arial" w:hint="eastAsia"/>
                <w:b/>
                <w:color w:val="000000"/>
                <w:lang w:eastAsia="ja-JP"/>
              </w:rPr>
              <w:t>45</w:t>
            </w:r>
            <w:r w:rsidRPr="00DC73EE">
              <w:rPr>
                <w:rFonts w:ascii="Arial" w:eastAsia="Arial" w:hAnsi="Arial" w:cs="Arial"/>
                <w:b/>
                <w:color w:val="000000"/>
              </w:rPr>
              <w:t>)</w:t>
            </w:r>
          </w:p>
        </w:tc>
        <w:tc>
          <w:tcPr>
            <w:tcW w:w="855" w:type="dxa"/>
            <w:vAlign w:val="center"/>
          </w:tcPr>
          <w:p w14:paraId="25F2C2F9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i/>
                <w:i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P-value</w:t>
            </w:r>
          </w:p>
        </w:tc>
      </w:tr>
      <w:tr w:rsidR="002E55E5" w:rsidRPr="00DC73EE" w14:paraId="0ADE533F" w14:textId="77777777" w:rsidTr="007643A6">
        <w:trPr>
          <w:trHeight w:val="814"/>
        </w:trPr>
        <w:tc>
          <w:tcPr>
            <w:tcW w:w="1988" w:type="dxa"/>
            <w:noWrap/>
            <w:vAlign w:val="center"/>
          </w:tcPr>
          <w:p w14:paraId="2C1AC611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Average MBR (AU)</w:t>
            </w:r>
          </w:p>
        </w:tc>
        <w:tc>
          <w:tcPr>
            <w:tcW w:w="1420" w:type="dxa"/>
            <w:vAlign w:val="center"/>
          </w:tcPr>
          <w:p w14:paraId="1A2D3FF0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3.88 ± 1.54</w:t>
            </w:r>
          </w:p>
        </w:tc>
        <w:tc>
          <w:tcPr>
            <w:tcW w:w="1419" w:type="dxa"/>
            <w:noWrap/>
            <w:vAlign w:val="center"/>
          </w:tcPr>
          <w:p w14:paraId="54FA91C9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4.00 ± 2.05</w:t>
            </w:r>
          </w:p>
        </w:tc>
        <w:tc>
          <w:tcPr>
            <w:tcW w:w="985" w:type="dxa"/>
            <w:noWrap/>
            <w:vAlign w:val="center"/>
          </w:tcPr>
          <w:p w14:paraId="2BB79D51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639</w:t>
            </w:r>
          </w:p>
        </w:tc>
        <w:tc>
          <w:tcPr>
            <w:tcW w:w="1711" w:type="dxa"/>
            <w:vAlign w:val="center"/>
          </w:tcPr>
          <w:p w14:paraId="3E1B0956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9.68 ± 2.45</w:t>
            </w:r>
          </w:p>
        </w:tc>
        <w:tc>
          <w:tcPr>
            <w:tcW w:w="1703" w:type="dxa"/>
            <w:vAlign w:val="center"/>
          </w:tcPr>
          <w:p w14:paraId="2E420B13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9.21 ± 1.54</w:t>
            </w:r>
          </w:p>
        </w:tc>
        <w:tc>
          <w:tcPr>
            <w:tcW w:w="855" w:type="dxa"/>
            <w:vAlign w:val="center"/>
          </w:tcPr>
          <w:p w14:paraId="36AFA1C8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475</w:t>
            </w:r>
          </w:p>
        </w:tc>
      </w:tr>
      <w:tr w:rsidR="002E55E5" w:rsidRPr="00DC73EE" w14:paraId="1D39CD30" w14:textId="77777777" w:rsidTr="007643A6">
        <w:trPr>
          <w:trHeight w:val="709"/>
        </w:trPr>
        <w:tc>
          <w:tcPr>
            <w:tcW w:w="1988" w:type="dxa"/>
            <w:noWrap/>
            <w:vAlign w:val="center"/>
          </w:tcPr>
          <w:p w14:paraId="0E2C4658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Maximum MBR (AU)</w:t>
            </w:r>
          </w:p>
        </w:tc>
        <w:tc>
          <w:tcPr>
            <w:tcW w:w="1420" w:type="dxa"/>
            <w:vAlign w:val="center"/>
          </w:tcPr>
          <w:p w14:paraId="5393691F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5.01 ± 1.91</w:t>
            </w:r>
          </w:p>
        </w:tc>
        <w:tc>
          <w:tcPr>
            <w:tcW w:w="1419" w:type="dxa"/>
            <w:noWrap/>
            <w:vAlign w:val="center"/>
          </w:tcPr>
          <w:p w14:paraId="5934AB38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5.19 ± 2.53</w:t>
            </w:r>
          </w:p>
        </w:tc>
        <w:tc>
          <w:tcPr>
            <w:tcW w:w="985" w:type="dxa"/>
            <w:noWrap/>
            <w:vAlign w:val="center"/>
          </w:tcPr>
          <w:p w14:paraId="54995ED5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769</w:t>
            </w:r>
          </w:p>
        </w:tc>
        <w:tc>
          <w:tcPr>
            <w:tcW w:w="1711" w:type="dxa"/>
            <w:vAlign w:val="center"/>
          </w:tcPr>
          <w:p w14:paraId="1AD7E2E7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2.5 ± 3.29</w:t>
            </w:r>
          </w:p>
        </w:tc>
        <w:tc>
          <w:tcPr>
            <w:tcW w:w="1703" w:type="dxa"/>
            <w:vAlign w:val="center"/>
          </w:tcPr>
          <w:p w14:paraId="6728835E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1.9 ± 1.92</w:t>
            </w:r>
          </w:p>
        </w:tc>
        <w:tc>
          <w:tcPr>
            <w:tcW w:w="855" w:type="dxa"/>
            <w:vAlign w:val="center"/>
          </w:tcPr>
          <w:p w14:paraId="1844A9FB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493</w:t>
            </w:r>
          </w:p>
        </w:tc>
      </w:tr>
      <w:tr w:rsidR="002E55E5" w:rsidRPr="00DC73EE" w14:paraId="0E9406D7" w14:textId="77777777" w:rsidTr="007643A6">
        <w:trPr>
          <w:trHeight w:val="704"/>
        </w:trPr>
        <w:tc>
          <w:tcPr>
            <w:tcW w:w="1988" w:type="dxa"/>
            <w:noWrap/>
            <w:vAlign w:val="center"/>
          </w:tcPr>
          <w:p w14:paraId="4D817D75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Minimum MBR (AU)</w:t>
            </w:r>
          </w:p>
        </w:tc>
        <w:tc>
          <w:tcPr>
            <w:tcW w:w="1420" w:type="dxa"/>
            <w:vAlign w:val="center"/>
          </w:tcPr>
          <w:p w14:paraId="7BB6D53B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2.98 ± 1.26</w:t>
            </w:r>
          </w:p>
        </w:tc>
        <w:tc>
          <w:tcPr>
            <w:tcW w:w="1419" w:type="dxa"/>
            <w:noWrap/>
            <w:vAlign w:val="center"/>
          </w:tcPr>
          <w:p w14:paraId="301F2F92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3.05 ± 1.62</w:t>
            </w:r>
          </w:p>
        </w:tc>
        <w:tc>
          <w:tcPr>
            <w:tcW w:w="985" w:type="dxa"/>
            <w:noWrap/>
            <w:vAlign w:val="center"/>
          </w:tcPr>
          <w:p w14:paraId="3770C6B0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504</w:t>
            </w:r>
          </w:p>
        </w:tc>
        <w:tc>
          <w:tcPr>
            <w:tcW w:w="1711" w:type="dxa"/>
            <w:vAlign w:val="center"/>
          </w:tcPr>
          <w:p w14:paraId="7C830ED2" w14:textId="77777777" w:rsidR="002E55E5" w:rsidRPr="00DC73EE" w:rsidRDefault="002E55E5" w:rsidP="00A57604">
            <w:pPr>
              <w:ind w:firstLineChars="100" w:firstLine="240"/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7.45 ± 2.11</w:t>
            </w:r>
          </w:p>
        </w:tc>
        <w:tc>
          <w:tcPr>
            <w:tcW w:w="1703" w:type="dxa"/>
            <w:vAlign w:val="center"/>
          </w:tcPr>
          <w:p w14:paraId="4ADC9A08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7.07 ± 1.37</w:t>
            </w:r>
          </w:p>
        </w:tc>
        <w:tc>
          <w:tcPr>
            <w:tcW w:w="855" w:type="dxa"/>
            <w:vAlign w:val="center"/>
          </w:tcPr>
          <w:p w14:paraId="0C0DF59C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309</w:t>
            </w:r>
          </w:p>
        </w:tc>
      </w:tr>
      <w:tr w:rsidR="002E55E5" w:rsidRPr="00DC73EE" w14:paraId="403117D4" w14:textId="77777777" w:rsidTr="007643A6">
        <w:trPr>
          <w:trHeight w:val="540"/>
        </w:trPr>
        <w:tc>
          <w:tcPr>
            <w:tcW w:w="1988" w:type="dxa"/>
            <w:noWrap/>
            <w:vAlign w:val="center"/>
          </w:tcPr>
          <w:p w14:paraId="5FD71D2D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Vascular Resistance</w:t>
            </w:r>
          </w:p>
        </w:tc>
        <w:tc>
          <w:tcPr>
            <w:tcW w:w="1420" w:type="dxa"/>
            <w:vAlign w:val="center"/>
          </w:tcPr>
          <w:p w14:paraId="5A873498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4.5 ± 6.26</w:t>
            </w:r>
          </w:p>
        </w:tc>
        <w:tc>
          <w:tcPr>
            <w:tcW w:w="1419" w:type="dxa"/>
            <w:noWrap/>
            <w:vAlign w:val="center"/>
          </w:tcPr>
          <w:p w14:paraId="0FF97E9E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5.0 ± 7.43</w:t>
            </w:r>
          </w:p>
        </w:tc>
        <w:tc>
          <w:tcPr>
            <w:tcW w:w="985" w:type="dxa"/>
            <w:noWrap/>
            <w:vAlign w:val="center"/>
          </w:tcPr>
          <w:p w14:paraId="717B2D3E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911</w:t>
            </w:r>
          </w:p>
        </w:tc>
        <w:tc>
          <w:tcPr>
            <w:tcW w:w="1711" w:type="dxa"/>
            <w:vAlign w:val="center"/>
          </w:tcPr>
          <w:p w14:paraId="1D83860E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5.33 ± 1.55</w:t>
            </w:r>
          </w:p>
        </w:tc>
        <w:tc>
          <w:tcPr>
            <w:tcW w:w="1703" w:type="dxa"/>
            <w:vAlign w:val="center"/>
          </w:tcPr>
          <w:p w14:paraId="59BA9B87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5.39 ± 1.20</w:t>
            </w:r>
          </w:p>
        </w:tc>
        <w:tc>
          <w:tcPr>
            <w:tcW w:w="855" w:type="dxa"/>
            <w:vAlign w:val="center"/>
          </w:tcPr>
          <w:p w14:paraId="66ED7F14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192</w:t>
            </w:r>
          </w:p>
        </w:tc>
      </w:tr>
      <w:tr w:rsidR="002E55E5" w:rsidRPr="00DC73EE" w14:paraId="42373A9A" w14:textId="77777777" w:rsidTr="007643A6">
        <w:trPr>
          <w:trHeight w:val="708"/>
        </w:trPr>
        <w:tc>
          <w:tcPr>
            <w:tcW w:w="1988" w:type="dxa"/>
            <w:noWrap/>
            <w:vAlign w:val="center"/>
          </w:tcPr>
          <w:p w14:paraId="366BF9A1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Beat Strength</w:t>
            </w:r>
          </w:p>
        </w:tc>
        <w:tc>
          <w:tcPr>
            <w:tcW w:w="1420" w:type="dxa"/>
            <w:vAlign w:val="center"/>
          </w:tcPr>
          <w:p w14:paraId="6754789E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3.65 ± 1.63</w:t>
            </w:r>
          </w:p>
        </w:tc>
        <w:tc>
          <w:tcPr>
            <w:tcW w:w="1419" w:type="dxa"/>
            <w:noWrap/>
            <w:vAlign w:val="center"/>
          </w:tcPr>
          <w:p w14:paraId="2EA42B27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3.71 ± 1.74</w:t>
            </w:r>
          </w:p>
        </w:tc>
        <w:tc>
          <w:tcPr>
            <w:tcW w:w="985" w:type="dxa"/>
            <w:noWrap/>
            <w:vAlign w:val="center"/>
          </w:tcPr>
          <w:p w14:paraId="6B184444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617</w:t>
            </w:r>
          </w:p>
        </w:tc>
        <w:tc>
          <w:tcPr>
            <w:tcW w:w="1711" w:type="dxa"/>
            <w:vAlign w:val="center"/>
          </w:tcPr>
          <w:p w14:paraId="1CFFE163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8.94 ± 3.03</w:t>
            </w:r>
          </w:p>
        </w:tc>
        <w:tc>
          <w:tcPr>
            <w:tcW w:w="1703" w:type="dxa"/>
            <w:vAlign w:val="center"/>
          </w:tcPr>
          <w:p w14:paraId="1F765009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8.16 ± 2.08</w:t>
            </w:r>
          </w:p>
        </w:tc>
        <w:tc>
          <w:tcPr>
            <w:tcW w:w="855" w:type="dxa"/>
            <w:vAlign w:val="center"/>
          </w:tcPr>
          <w:p w14:paraId="18E91E2C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193</w:t>
            </w:r>
          </w:p>
        </w:tc>
      </w:tr>
      <w:tr w:rsidR="002E55E5" w:rsidRPr="00DC73EE" w14:paraId="3CC7F2F9" w14:textId="77777777" w:rsidTr="007643A6">
        <w:trPr>
          <w:trHeight w:val="540"/>
        </w:trPr>
        <w:tc>
          <w:tcPr>
            <w:tcW w:w="1988" w:type="dxa"/>
            <w:noWrap/>
            <w:vAlign w:val="center"/>
          </w:tcPr>
          <w:p w14:paraId="5BCFFDC3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FAI</w:t>
            </w:r>
          </w:p>
        </w:tc>
        <w:tc>
          <w:tcPr>
            <w:tcW w:w="1420" w:type="dxa"/>
            <w:vAlign w:val="center"/>
          </w:tcPr>
          <w:p w14:paraId="5546F72F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61 ± 0.27</w:t>
            </w:r>
          </w:p>
        </w:tc>
        <w:tc>
          <w:tcPr>
            <w:tcW w:w="1419" w:type="dxa"/>
            <w:noWrap/>
            <w:vAlign w:val="center"/>
          </w:tcPr>
          <w:p w14:paraId="1E859BA5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64 ± 0.34</w:t>
            </w:r>
          </w:p>
        </w:tc>
        <w:tc>
          <w:tcPr>
            <w:tcW w:w="985" w:type="dxa"/>
            <w:noWrap/>
            <w:vAlign w:val="center"/>
          </w:tcPr>
          <w:p w14:paraId="06B0CD0E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894</w:t>
            </w:r>
          </w:p>
        </w:tc>
        <w:tc>
          <w:tcPr>
            <w:tcW w:w="1711" w:type="dxa"/>
            <w:vAlign w:val="center"/>
          </w:tcPr>
          <w:p w14:paraId="47B749D5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.59 ± 0.77</w:t>
            </w:r>
          </w:p>
        </w:tc>
        <w:tc>
          <w:tcPr>
            <w:tcW w:w="1703" w:type="dxa"/>
            <w:vAlign w:val="center"/>
          </w:tcPr>
          <w:p w14:paraId="5D984F9C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.48 ± 0.39</w:t>
            </w:r>
          </w:p>
        </w:tc>
        <w:tc>
          <w:tcPr>
            <w:tcW w:w="855" w:type="dxa"/>
            <w:vAlign w:val="center"/>
          </w:tcPr>
          <w:p w14:paraId="37330EB4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760</w:t>
            </w:r>
          </w:p>
        </w:tc>
      </w:tr>
      <w:tr w:rsidR="002E55E5" w:rsidRPr="00DC73EE" w14:paraId="6E3DEC3F" w14:textId="77777777" w:rsidTr="007643A6">
        <w:trPr>
          <w:trHeight w:val="540"/>
        </w:trPr>
        <w:tc>
          <w:tcPr>
            <w:tcW w:w="1988" w:type="dxa"/>
            <w:noWrap/>
            <w:vAlign w:val="center"/>
          </w:tcPr>
          <w:p w14:paraId="5DC0FD4B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ATI</w:t>
            </w:r>
          </w:p>
        </w:tc>
        <w:tc>
          <w:tcPr>
            <w:tcW w:w="1420" w:type="dxa"/>
            <w:vAlign w:val="center"/>
          </w:tcPr>
          <w:p w14:paraId="4FC200FC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29.6 ± 6.09</w:t>
            </w:r>
          </w:p>
        </w:tc>
        <w:tc>
          <w:tcPr>
            <w:tcW w:w="1419" w:type="dxa"/>
            <w:noWrap/>
            <w:vAlign w:val="center"/>
          </w:tcPr>
          <w:p w14:paraId="60AC9C1C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29.8 ± 5.31</w:t>
            </w:r>
          </w:p>
        </w:tc>
        <w:tc>
          <w:tcPr>
            <w:tcW w:w="985" w:type="dxa"/>
            <w:noWrap/>
            <w:vAlign w:val="center"/>
          </w:tcPr>
          <w:p w14:paraId="58EDD2D6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971</w:t>
            </w:r>
          </w:p>
        </w:tc>
        <w:tc>
          <w:tcPr>
            <w:tcW w:w="1711" w:type="dxa"/>
            <w:vAlign w:val="center"/>
          </w:tcPr>
          <w:p w14:paraId="36BE2E77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29.6 ± 5.65</w:t>
            </w:r>
          </w:p>
        </w:tc>
        <w:tc>
          <w:tcPr>
            <w:tcW w:w="1703" w:type="dxa"/>
            <w:vAlign w:val="center"/>
          </w:tcPr>
          <w:p w14:paraId="39095316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28.8 ± 5.66</w:t>
            </w:r>
          </w:p>
        </w:tc>
        <w:tc>
          <w:tcPr>
            <w:tcW w:w="855" w:type="dxa"/>
            <w:vAlign w:val="center"/>
          </w:tcPr>
          <w:p w14:paraId="35C55440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455</w:t>
            </w:r>
          </w:p>
        </w:tc>
      </w:tr>
      <w:tr w:rsidR="002E55E5" w:rsidRPr="00DC73EE" w14:paraId="5046B3F3" w14:textId="77777777" w:rsidTr="007643A6">
        <w:trPr>
          <w:trHeight w:val="540"/>
        </w:trPr>
        <w:tc>
          <w:tcPr>
            <w:tcW w:w="1988" w:type="dxa"/>
            <w:noWrap/>
            <w:vAlign w:val="center"/>
          </w:tcPr>
          <w:p w14:paraId="589D1449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RI</w:t>
            </w:r>
          </w:p>
        </w:tc>
        <w:tc>
          <w:tcPr>
            <w:tcW w:w="1420" w:type="dxa"/>
            <w:vAlign w:val="center"/>
          </w:tcPr>
          <w:p w14:paraId="1D2027D6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41 ± 0.08</w:t>
            </w:r>
          </w:p>
        </w:tc>
        <w:tc>
          <w:tcPr>
            <w:tcW w:w="1419" w:type="dxa"/>
            <w:noWrap/>
            <w:vAlign w:val="center"/>
          </w:tcPr>
          <w:p w14:paraId="75A5051F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42 ± 0.08</w:t>
            </w:r>
          </w:p>
        </w:tc>
        <w:tc>
          <w:tcPr>
            <w:tcW w:w="985" w:type="dxa"/>
            <w:noWrap/>
            <w:vAlign w:val="center"/>
          </w:tcPr>
          <w:p w14:paraId="56C261EF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183</w:t>
            </w:r>
          </w:p>
        </w:tc>
        <w:tc>
          <w:tcPr>
            <w:tcW w:w="1711" w:type="dxa"/>
            <w:vAlign w:val="center"/>
          </w:tcPr>
          <w:p w14:paraId="7A33E869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41 ± 0.09</w:t>
            </w:r>
          </w:p>
        </w:tc>
        <w:tc>
          <w:tcPr>
            <w:tcW w:w="1703" w:type="dxa"/>
            <w:vAlign w:val="center"/>
          </w:tcPr>
          <w:p w14:paraId="3467F523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40 ± 0.07</w:t>
            </w:r>
          </w:p>
        </w:tc>
        <w:tc>
          <w:tcPr>
            <w:tcW w:w="855" w:type="dxa"/>
            <w:vAlign w:val="center"/>
          </w:tcPr>
          <w:p w14:paraId="13341643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879</w:t>
            </w:r>
          </w:p>
        </w:tc>
      </w:tr>
      <w:tr w:rsidR="002E55E5" w:rsidRPr="00DC73EE" w14:paraId="358DFA18" w14:textId="77777777" w:rsidTr="007643A6">
        <w:trPr>
          <w:trHeight w:val="540"/>
        </w:trPr>
        <w:tc>
          <w:tcPr>
            <w:tcW w:w="1988" w:type="dxa"/>
            <w:noWrap/>
            <w:vAlign w:val="center"/>
          </w:tcPr>
          <w:p w14:paraId="4372402D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BOS</w:t>
            </w:r>
          </w:p>
        </w:tc>
        <w:tc>
          <w:tcPr>
            <w:tcW w:w="1420" w:type="dxa"/>
            <w:vAlign w:val="center"/>
          </w:tcPr>
          <w:p w14:paraId="1114E274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72.4 ± 6.99</w:t>
            </w:r>
          </w:p>
        </w:tc>
        <w:tc>
          <w:tcPr>
            <w:tcW w:w="1419" w:type="dxa"/>
            <w:noWrap/>
            <w:vAlign w:val="center"/>
          </w:tcPr>
          <w:p w14:paraId="69404964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71.4 ± 7.45</w:t>
            </w:r>
          </w:p>
        </w:tc>
        <w:tc>
          <w:tcPr>
            <w:tcW w:w="985" w:type="dxa"/>
            <w:noWrap/>
            <w:vAlign w:val="center"/>
          </w:tcPr>
          <w:p w14:paraId="624C6595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153</w:t>
            </w:r>
          </w:p>
        </w:tc>
        <w:tc>
          <w:tcPr>
            <w:tcW w:w="1711" w:type="dxa"/>
            <w:vAlign w:val="center"/>
          </w:tcPr>
          <w:p w14:paraId="27E1E052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72.3 ± 7.92</w:t>
            </w:r>
          </w:p>
        </w:tc>
        <w:tc>
          <w:tcPr>
            <w:tcW w:w="1703" w:type="dxa"/>
            <w:vAlign w:val="center"/>
          </w:tcPr>
          <w:p w14:paraId="1F675F71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72.7 ± 5.95</w:t>
            </w:r>
          </w:p>
        </w:tc>
        <w:tc>
          <w:tcPr>
            <w:tcW w:w="855" w:type="dxa"/>
            <w:vAlign w:val="center"/>
          </w:tcPr>
          <w:p w14:paraId="5BC527A0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979</w:t>
            </w:r>
          </w:p>
        </w:tc>
      </w:tr>
      <w:tr w:rsidR="002E55E5" w:rsidRPr="00DC73EE" w14:paraId="48C12CE8" w14:textId="77777777" w:rsidTr="007643A6">
        <w:trPr>
          <w:trHeight w:val="540"/>
        </w:trPr>
        <w:tc>
          <w:tcPr>
            <w:tcW w:w="1988" w:type="dxa"/>
            <w:noWrap/>
            <w:vAlign w:val="center"/>
          </w:tcPr>
          <w:p w14:paraId="22C043D0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BOT</w:t>
            </w:r>
          </w:p>
        </w:tc>
        <w:tc>
          <w:tcPr>
            <w:tcW w:w="1420" w:type="dxa"/>
            <w:vAlign w:val="center"/>
          </w:tcPr>
          <w:p w14:paraId="44F634EA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47.8 ± 6.26</w:t>
            </w:r>
          </w:p>
        </w:tc>
        <w:tc>
          <w:tcPr>
            <w:tcW w:w="1419" w:type="dxa"/>
            <w:noWrap/>
            <w:vAlign w:val="center"/>
          </w:tcPr>
          <w:p w14:paraId="3458D13F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46.7 ± 5.53</w:t>
            </w:r>
          </w:p>
        </w:tc>
        <w:tc>
          <w:tcPr>
            <w:tcW w:w="985" w:type="dxa"/>
            <w:noWrap/>
            <w:vAlign w:val="center"/>
          </w:tcPr>
          <w:p w14:paraId="4E60285D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314</w:t>
            </w:r>
          </w:p>
        </w:tc>
        <w:tc>
          <w:tcPr>
            <w:tcW w:w="1711" w:type="dxa"/>
            <w:vAlign w:val="center"/>
          </w:tcPr>
          <w:p w14:paraId="59F966C1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47.2 ± 6.20</w:t>
            </w:r>
          </w:p>
        </w:tc>
        <w:tc>
          <w:tcPr>
            <w:tcW w:w="1703" w:type="dxa"/>
            <w:vAlign w:val="center"/>
          </w:tcPr>
          <w:p w14:paraId="4FE7D454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47.8 ± 4.53</w:t>
            </w:r>
          </w:p>
        </w:tc>
        <w:tc>
          <w:tcPr>
            <w:tcW w:w="855" w:type="dxa"/>
            <w:vAlign w:val="center"/>
          </w:tcPr>
          <w:p w14:paraId="0BC968AB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479</w:t>
            </w:r>
          </w:p>
        </w:tc>
      </w:tr>
      <w:tr w:rsidR="002E55E5" w:rsidRPr="00DC73EE" w14:paraId="39CA9305" w14:textId="77777777" w:rsidTr="007643A6">
        <w:trPr>
          <w:trHeight w:val="552"/>
        </w:trPr>
        <w:tc>
          <w:tcPr>
            <w:tcW w:w="1988" w:type="dxa"/>
            <w:noWrap/>
            <w:vAlign w:val="center"/>
          </w:tcPr>
          <w:p w14:paraId="35E49061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DC73EE">
              <w:rPr>
                <w:rFonts w:ascii="Arial" w:eastAsia="Yu Gothic" w:hAnsi="Arial" w:cs="Arial"/>
                <w:b/>
                <w:bCs/>
                <w:color w:val="000000"/>
              </w:rPr>
              <w:t>Skew</w:t>
            </w:r>
          </w:p>
        </w:tc>
        <w:tc>
          <w:tcPr>
            <w:tcW w:w="1420" w:type="dxa"/>
            <w:vAlign w:val="center"/>
          </w:tcPr>
          <w:p w14:paraId="1C83B9C0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3.2 ± 2.93</w:t>
            </w:r>
          </w:p>
        </w:tc>
        <w:tc>
          <w:tcPr>
            <w:tcW w:w="1419" w:type="dxa"/>
            <w:noWrap/>
            <w:vAlign w:val="center"/>
          </w:tcPr>
          <w:p w14:paraId="0479AC6E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FF0000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3.6 ± 2.19</w:t>
            </w:r>
          </w:p>
        </w:tc>
        <w:tc>
          <w:tcPr>
            <w:tcW w:w="985" w:type="dxa"/>
            <w:noWrap/>
            <w:vAlign w:val="center"/>
          </w:tcPr>
          <w:p w14:paraId="4AD8BBD8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918</w:t>
            </w:r>
          </w:p>
        </w:tc>
        <w:tc>
          <w:tcPr>
            <w:tcW w:w="1711" w:type="dxa"/>
            <w:vAlign w:val="center"/>
          </w:tcPr>
          <w:p w14:paraId="77AB3D09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3.0 ± 2.81</w:t>
            </w:r>
          </w:p>
        </w:tc>
        <w:tc>
          <w:tcPr>
            <w:tcW w:w="1703" w:type="dxa"/>
            <w:vAlign w:val="center"/>
          </w:tcPr>
          <w:p w14:paraId="7F516DDD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13.3 ± 2.13</w:t>
            </w:r>
          </w:p>
        </w:tc>
        <w:tc>
          <w:tcPr>
            <w:tcW w:w="855" w:type="dxa"/>
            <w:vAlign w:val="center"/>
          </w:tcPr>
          <w:p w14:paraId="71F0B131" w14:textId="77777777" w:rsidR="002E55E5" w:rsidRPr="00DC73EE" w:rsidRDefault="002E55E5" w:rsidP="00A57604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DC73EE">
              <w:rPr>
                <w:rFonts w:ascii="Arial" w:hAnsi="Arial" w:cs="Arial"/>
                <w:kern w:val="0"/>
                <w:lang w:eastAsia="ja-JP"/>
                <w14:ligatures w14:val="none"/>
              </w:rPr>
              <w:t>0.609</w:t>
            </w:r>
          </w:p>
        </w:tc>
      </w:tr>
    </w:tbl>
    <w:p w14:paraId="257AD605" w14:textId="77777777" w:rsidR="002E55E5" w:rsidRDefault="002E55E5" w:rsidP="00FB58AA">
      <w:pPr>
        <w:spacing w:line="360" w:lineRule="auto"/>
        <w:rPr>
          <w:rFonts w:ascii="Arial" w:eastAsia="Yu Gothic" w:hAnsi="Arial" w:cs="Arial"/>
          <w:color w:val="000000"/>
        </w:rPr>
      </w:pPr>
      <w:r w:rsidRPr="002E2616">
        <w:rPr>
          <w:rFonts w:ascii="Arial" w:eastAsia="Yu Gothic" w:hAnsi="Arial" w:cs="Arial"/>
          <w:color w:val="000000"/>
        </w:rPr>
        <w:t>Data are expressed as the mean ± standard error.</w:t>
      </w:r>
    </w:p>
    <w:p w14:paraId="7471461F" w14:textId="77777777" w:rsidR="002E55E5" w:rsidRPr="00D1556D" w:rsidRDefault="002E55E5" w:rsidP="00FB58AA">
      <w:pPr>
        <w:spacing w:line="360" w:lineRule="auto"/>
        <w:contextualSpacing/>
        <w:rPr>
          <w:rFonts w:ascii="Arial" w:eastAsia="Arial" w:hAnsi="Arial" w:cs="Arial"/>
          <w:i/>
          <w:color w:val="000000"/>
        </w:rPr>
      </w:pPr>
      <w:r w:rsidRPr="00A57604">
        <w:rPr>
          <w:rFonts w:ascii="Arial" w:eastAsia="Arial" w:hAnsi="Arial" w:cs="Arial"/>
          <w:iCs/>
          <w:color w:val="000000"/>
        </w:rPr>
        <w:t>P</w:t>
      </w:r>
      <w:r w:rsidRPr="00D1556D">
        <w:rPr>
          <w:rFonts w:ascii="Arial" w:eastAsia="Arial" w:hAnsi="Arial" w:cs="Arial"/>
          <w:color w:val="000000"/>
        </w:rPr>
        <w:t>-values were obtained from Wilcoxon test.</w:t>
      </w:r>
    </w:p>
    <w:p w14:paraId="60296517" w14:textId="7E6C234C" w:rsidR="002D5036" w:rsidRDefault="002E55E5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  <w:r w:rsidRPr="00D1556D">
        <w:rPr>
          <w:rFonts w:ascii="Arial" w:eastAsia="Arial" w:hAnsi="Arial" w:cs="Arial"/>
          <w:color w:val="000000"/>
        </w:rPr>
        <w:t>CHZ, Choroidal hypoperfusion zone; MBR, Mean blur rate; Beat strength, BS; FAI, Flow acceleration index; ATI. Acceleration time index; RI, Resistance index; BOS, Blowout score; BOT, Blowout time.</w:t>
      </w:r>
    </w:p>
    <w:p w14:paraId="4392E141" w14:textId="77777777" w:rsidR="00907679" w:rsidRPr="000D218C" w:rsidRDefault="00907679" w:rsidP="00907679">
      <w:pPr>
        <w:spacing w:line="480" w:lineRule="auto"/>
        <w:contextualSpacing/>
        <w:rPr>
          <w:rFonts w:ascii="Arial" w:eastAsia="Arial" w:hAnsi="Arial" w:cs="Arial"/>
          <w:b/>
          <w:color w:val="000000" w:themeColor="text1"/>
          <w:lang w:eastAsia="ja-JP"/>
        </w:rPr>
      </w:pPr>
      <w:r w:rsidRPr="000D218C">
        <w:rPr>
          <w:rFonts w:ascii="Arial" w:eastAsia="Arial" w:hAnsi="Arial" w:cs="Arial"/>
          <w:b/>
          <w:color w:val="000000" w:themeColor="text1"/>
          <w:lang w:eastAsia="ja-JP"/>
        </w:rPr>
        <w:lastRenderedPageBreak/>
        <w:t xml:space="preserve">Supplementary Table </w:t>
      </w:r>
      <w:r w:rsidRPr="000D218C">
        <w:rPr>
          <w:rFonts w:ascii="Arial" w:eastAsia="Arial" w:hAnsi="Arial" w:cs="Arial" w:hint="eastAsia"/>
          <w:b/>
          <w:color w:val="000000" w:themeColor="text1"/>
          <w:lang w:eastAsia="ja-JP"/>
        </w:rPr>
        <w:t>2</w:t>
      </w:r>
      <w:r w:rsidRPr="000D218C">
        <w:rPr>
          <w:rFonts w:ascii="Arial" w:eastAsia="Arial" w:hAnsi="Arial" w:cs="Arial"/>
          <w:b/>
          <w:color w:val="000000" w:themeColor="text1"/>
          <w:lang w:eastAsia="ja-JP"/>
        </w:rPr>
        <w:t>. Comparison of LSFG Parameters and Vascular Resistance Between Male and Female within and outside the Choroidal Hypoperfusion Zone</w:t>
      </w:r>
    </w:p>
    <w:tbl>
      <w:tblPr>
        <w:tblW w:w="9394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8"/>
        <w:gridCol w:w="1398"/>
        <w:gridCol w:w="1455"/>
        <w:gridCol w:w="1017"/>
        <w:gridCol w:w="1413"/>
        <w:gridCol w:w="1456"/>
        <w:gridCol w:w="1197"/>
      </w:tblGrid>
      <w:tr w:rsidR="00907679" w:rsidRPr="000D218C" w14:paraId="643CEDD8" w14:textId="77777777" w:rsidTr="00907679">
        <w:trPr>
          <w:trHeight w:val="485"/>
        </w:trPr>
        <w:tc>
          <w:tcPr>
            <w:tcW w:w="1458" w:type="dxa"/>
            <w:vAlign w:val="center"/>
          </w:tcPr>
          <w:p w14:paraId="74D84730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</w:p>
        </w:tc>
        <w:tc>
          <w:tcPr>
            <w:tcW w:w="3870" w:type="dxa"/>
            <w:gridSpan w:val="3"/>
            <w:vAlign w:val="center"/>
          </w:tcPr>
          <w:p w14:paraId="282FEEB4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iCs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iCs/>
                <w:color w:val="000000" w:themeColor="text1"/>
                <w:lang w:eastAsia="ja-JP"/>
              </w:rPr>
              <w:t>CHZ</w:t>
            </w:r>
          </w:p>
        </w:tc>
        <w:tc>
          <w:tcPr>
            <w:tcW w:w="4066" w:type="dxa"/>
            <w:gridSpan w:val="3"/>
            <w:vAlign w:val="center"/>
          </w:tcPr>
          <w:p w14:paraId="51E54961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iCs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iCs/>
                <w:color w:val="000000" w:themeColor="text1"/>
                <w:lang w:eastAsia="ja-JP"/>
              </w:rPr>
              <w:t>Outside the CHZ</w:t>
            </w:r>
          </w:p>
        </w:tc>
      </w:tr>
      <w:tr w:rsidR="00907679" w:rsidRPr="000D218C" w14:paraId="1AA68776" w14:textId="77777777" w:rsidTr="00907679">
        <w:trPr>
          <w:trHeight w:val="485"/>
        </w:trPr>
        <w:tc>
          <w:tcPr>
            <w:tcW w:w="1458" w:type="dxa"/>
            <w:vAlign w:val="center"/>
          </w:tcPr>
          <w:p w14:paraId="107D6EFC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</w:p>
        </w:tc>
        <w:tc>
          <w:tcPr>
            <w:tcW w:w="1398" w:type="dxa"/>
            <w:vAlign w:val="center"/>
          </w:tcPr>
          <w:p w14:paraId="37176229" w14:textId="2DFCCA5F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Male</w:t>
            </w:r>
          </w:p>
          <w:p w14:paraId="171D839B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(n = 43)</w:t>
            </w:r>
          </w:p>
        </w:tc>
        <w:tc>
          <w:tcPr>
            <w:tcW w:w="1455" w:type="dxa"/>
            <w:vAlign w:val="center"/>
          </w:tcPr>
          <w:p w14:paraId="624E9A70" w14:textId="55EC6312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Female</w:t>
            </w:r>
          </w:p>
          <w:p w14:paraId="7C879F50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(n = 57)</w:t>
            </w:r>
          </w:p>
        </w:tc>
        <w:tc>
          <w:tcPr>
            <w:tcW w:w="1017" w:type="dxa"/>
            <w:vAlign w:val="center"/>
          </w:tcPr>
          <w:p w14:paraId="79F7BE17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iCs/>
                <w:color w:val="000000" w:themeColor="text1"/>
                <w:lang w:eastAsia="ja-JP"/>
              </w:rPr>
              <w:t>P</w:t>
            </w: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-value</w:t>
            </w:r>
          </w:p>
        </w:tc>
        <w:tc>
          <w:tcPr>
            <w:tcW w:w="1413" w:type="dxa"/>
            <w:vAlign w:val="center"/>
          </w:tcPr>
          <w:p w14:paraId="30446647" w14:textId="68A18B18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Male</w:t>
            </w:r>
          </w:p>
          <w:p w14:paraId="4B147740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(n = 43)</w:t>
            </w:r>
          </w:p>
        </w:tc>
        <w:tc>
          <w:tcPr>
            <w:tcW w:w="1456" w:type="dxa"/>
            <w:vAlign w:val="center"/>
          </w:tcPr>
          <w:p w14:paraId="6B2FBAB3" w14:textId="18620498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Female</w:t>
            </w:r>
          </w:p>
          <w:p w14:paraId="211A46D0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(n = 57)</w:t>
            </w:r>
          </w:p>
        </w:tc>
        <w:tc>
          <w:tcPr>
            <w:tcW w:w="1197" w:type="dxa"/>
            <w:vAlign w:val="center"/>
          </w:tcPr>
          <w:p w14:paraId="081B4EB1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iCs/>
                <w:color w:val="000000" w:themeColor="text1"/>
                <w:lang w:eastAsia="ja-JP"/>
              </w:rPr>
              <w:t>P</w:t>
            </w: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-value</w:t>
            </w:r>
          </w:p>
        </w:tc>
      </w:tr>
      <w:tr w:rsidR="00907679" w:rsidRPr="000D218C" w14:paraId="76CD700E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01A78553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Average MBR (AU)</w:t>
            </w:r>
          </w:p>
        </w:tc>
        <w:tc>
          <w:tcPr>
            <w:tcW w:w="1398" w:type="dxa"/>
            <w:vAlign w:val="center"/>
          </w:tcPr>
          <w:p w14:paraId="12B27142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4.58 ± 2.16</w:t>
            </w:r>
          </w:p>
        </w:tc>
        <w:tc>
          <w:tcPr>
            <w:tcW w:w="1455" w:type="dxa"/>
            <w:vAlign w:val="center"/>
          </w:tcPr>
          <w:p w14:paraId="62AFBBFB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3.92 ± 1.57</w:t>
            </w:r>
          </w:p>
        </w:tc>
        <w:tc>
          <w:tcPr>
            <w:tcW w:w="1017" w:type="dxa"/>
            <w:vAlign w:val="center"/>
          </w:tcPr>
          <w:p w14:paraId="0ACB6AB6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197</w:t>
            </w:r>
          </w:p>
        </w:tc>
        <w:tc>
          <w:tcPr>
            <w:tcW w:w="1413" w:type="dxa"/>
            <w:vAlign w:val="center"/>
          </w:tcPr>
          <w:p w14:paraId="38C96DBB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9.54 ± 1.18</w:t>
            </w:r>
          </w:p>
        </w:tc>
        <w:tc>
          <w:tcPr>
            <w:tcW w:w="1456" w:type="dxa"/>
            <w:vAlign w:val="center"/>
          </w:tcPr>
          <w:p w14:paraId="22837FD1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9.15 ± 1.41</w:t>
            </w:r>
          </w:p>
        </w:tc>
        <w:tc>
          <w:tcPr>
            <w:tcW w:w="1197" w:type="dxa"/>
            <w:vAlign w:val="center"/>
          </w:tcPr>
          <w:p w14:paraId="29CB4972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123</w:t>
            </w:r>
          </w:p>
        </w:tc>
      </w:tr>
      <w:tr w:rsidR="00907679" w:rsidRPr="000D218C" w14:paraId="6ACAD4CD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4250BA87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Maximum MBR (AU)</w:t>
            </w:r>
          </w:p>
        </w:tc>
        <w:tc>
          <w:tcPr>
            <w:tcW w:w="1398" w:type="dxa"/>
            <w:vAlign w:val="center"/>
          </w:tcPr>
          <w:p w14:paraId="2E10A72F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5.86 ± 2.71</w:t>
            </w:r>
          </w:p>
        </w:tc>
        <w:tc>
          <w:tcPr>
            <w:tcW w:w="1455" w:type="dxa"/>
            <w:vAlign w:val="center"/>
          </w:tcPr>
          <w:p w14:paraId="4FEA7D41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5.13 ± 2.</w:t>
            </w:r>
            <w:r w:rsidRPr="000D218C">
              <w:rPr>
                <w:rFonts w:ascii="Arial" w:eastAsia="Arial" w:hAnsi="Arial" w:cs="Arial" w:hint="eastAsia"/>
                <w:color w:val="000000" w:themeColor="text1"/>
                <w:lang w:eastAsia="ja-JP"/>
              </w:rPr>
              <w:t>03</w:t>
            </w:r>
          </w:p>
        </w:tc>
        <w:tc>
          <w:tcPr>
            <w:tcW w:w="1017" w:type="dxa"/>
            <w:vAlign w:val="center"/>
          </w:tcPr>
          <w:p w14:paraId="71D415E1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294</w:t>
            </w:r>
          </w:p>
        </w:tc>
        <w:tc>
          <w:tcPr>
            <w:tcW w:w="1413" w:type="dxa"/>
            <w:vAlign w:val="center"/>
          </w:tcPr>
          <w:p w14:paraId="70584ED3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2.0 ± 1.75</w:t>
            </w:r>
          </w:p>
        </w:tc>
        <w:tc>
          <w:tcPr>
            <w:tcW w:w="1456" w:type="dxa"/>
            <w:vAlign w:val="center"/>
          </w:tcPr>
          <w:p w14:paraId="06D4D8AF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1.8 ± 1.77</w:t>
            </w:r>
          </w:p>
        </w:tc>
        <w:tc>
          <w:tcPr>
            <w:tcW w:w="1197" w:type="dxa"/>
            <w:vAlign w:val="center"/>
          </w:tcPr>
          <w:p w14:paraId="2E8977EF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476</w:t>
            </w:r>
          </w:p>
        </w:tc>
      </w:tr>
      <w:tr w:rsidR="00907679" w:rsidRPr="000D218C" w14:paraId="3BD7B243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0252B988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Minimum MBR (AU)</w:t>
            </w:r>
          </w:p>
        </w:tc>
        <w:tc>
          <w:tcPr>
            <w:tcW w:w="1398" w:type="dxa"/>
            <w:vAlign w:val="center"/>
          </w:tcPr>
          <w:p w14:paraId="3AA45007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3.56 ± 1.72</w:t>
            </w:r>
          </w:p>
        </w:tc>
        <w:tc>
          <w:tcPr>
            <w:tcW w:w="1455" w:type="dxa"/>
            <w:vAlign w:val="center"/>
          </w:tcPr>
          <w:p w14:paraId="4C9EEA2C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2.95 ± 1.20</w:t>
            </w:r>
          </w:p>
        </w:tc>
        <w:tc>
          <w:tcPr>
            <w:tcW w:w="1017" w:type="dxa"/>
            <w:vAlign w:val="center"/>
          </w:tcPr>
          <w:p w14:paraId="078A6B5C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10</w:t>
            </w:r>
            <w:r w:rsidRPr="000D218C">
              <w:rPr>
                <w:rFonts w:ascii="Arial" w:eastAsia="Arial" w:hAnsi="Arial" w:cs="Arial" w:hint="eastAsia"/>
                <w:color w:val="000000" w:themeColor="text1"/>
                <w:lang w:eastAsia="ja-JP"/>
              </w:rPr>
              <w:t>6</w:t>
            </w:r>
          </w:p>
        </w:tc>
        <w:tc>
          <w:tcPr>
            <w:tcW w:w="1413" w:type="dxa"/>
            <w:vAlign w:val="center"/>
          </w:tcPr>
          <w:p w14:paraId="644565F0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7.49 ± 1.90</w:t>
            </w:r>
          </w:p>
        </w:tc>
        <w:tc>
          <w:tcPr>
            <w:tcW w:w="1456" w:type="dxa"/>
            <w:vAlign w:val="center"/>
          </w:tcPr>
          <w:p w14:paraId="556486E5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7.04 ± 1.30</w:t>
            </w:r>
          </w:p>
        </w:tc>
        <w:tc>
          <w:tcPr>
            <w:tcW w:w="1197" w:type="dxa"/>
            <w:vAlign w:val="center"/>
          </w:tcPr>
          <w:p w14:paraId="0C97EFD0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017</w:t>
            </w:r>
          </w:p>
        </w:tc>
      </w:tr>
      <w:tr w:rsidR="00907679" w:rsidRPr="000D218C" w14:paraId="737ADE1B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5CDE9AEA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Beat Strength</w:t>
            </w:r>
          </w:p>
        </w:tc>
        <w:tc>
          <w:tcPr>
            <w:tcW w:w="1398" w:type="dxa"/>
            <w:vAlign w:val="center"/>
          </w:tcPr>
          <w:p w14:paraId="62E9F665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3.97 ± 1.89</w:t>
            </w:r>
          </w:p>
        </w:tc>
        <w:tc>
          <w:tcPr>
            <w:tcW w:w="1455" w:type="dxa"/>
            <w:vAlign w:val="center"/>
          </w:tcPr>
          <w:p w14:paraId="449E7667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3.91 ± 1.70</w:t>
            </w:r>
          </w:p>
        </w:tc>
        <w:tc>
          <w:tcPr>
            <w:tcW w:w="1017" w:type="dxa"/>
            <w:vAlign w:val="center"/>
          </w:tcPr>
          <w:p w14:paraId="0E3134F9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990</w:t>
            </w:r>
          </w:p>
        </w:tc>
        <w:tc>
          <w:tcPr>
            <w:tcW w:w="1413" w:type="dxa"/>
            <w:vAlign w:val="center"/>
          </w:tcPr>
          <w:p w14:paraId="10C9E8FC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7.82 ± 2.36</w:t>
            </w:r>
          </w:p>
        </w:tc>
        <w:tc>
          <w:tcPr>
            <w:tcW w:w="1456" w:type="dxa"/>
            <w:vAlign w:val="center"/>
          </w:tcPr>
          <w:p w14:paraId="2CFBCBB0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8.19 ± 1.95</w:t>
            </w:r>
          </w:p>
        </w:tc>
        <w:tc>
          <w:tcPr>
            <w:tcW w:w="1197" w:type="dxa"/>
            <w:vAlign w:val="center"/>
          </w:tcPr>
          <w:p w14:paraId="52C1E4FF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362</w:t>
            </w:r>
          </w:p>
        </w:tc>
      </w:tr>
      <w:tr w:rsidR="00907679" w:rsidRPr="000D218C" w14:paraId="57C1D87D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4BA798FC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FAI</w:t>
            </w:r>
          </w:p>
        </w:tc>
        <w:tc>
          <w:tcPr>
            <w:tcW w:w="1398" w:type="dxa"/>
            <w:vAlign w:val="center"/>
          </w:tcPr>
          <w:p w14:paraId="77A4DA07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76 ± 0.41</w:t>
            </w:r>
          </w:p>
        </w:tc>
        <w:tc>
          <w:tcPr>
            <w:tcW w:w="1455" w:type="dxa"/>
            <w:vAlign w:val="center"/>
          </w:tcPr>
          <w:p w14:paraId="0A4D409F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65 ± 0.31</w:t>
            </w:r>
          </w:p>
        </w:tc>
        <w:tc>
          <w:tcPr>
            <w:tcW w:w="1017" w:type="dxa"/>
            <w:vAlign w:val="center"/>
          </w:tcPr>
          <w:p w14:paraId="50B4D3D3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272</w:t>
            </w:r>
          </w:p>
        </w:tc>
        <w:tc>
          <w:tcPr>
            <w:tcW w:w="1413" w:type="dxa"/>
            <w:vAlign w:val="center"/>
          </w:tcPr>
          <w:p w14:paraId="442F2B1B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.50 ± 0.45</w:t>
            </w:r>
          </w:p>
        </w:tc>
        <w:tc>
          <w:tcPr>
            <w:tcW w:w="1456" w:type="dxa"/>
            <w:vAlign w:val="center"/>
          </w:tcPr>
          <w:p w14:paraId="60958266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.45 ± 0.39</w:t>
            </w:r>
          </w:p>
        </w:tc>
        <w:tc>
          <w:tcPr>
            <w:tcW w:w="1197" w:type="dxa"/>
            <w:vAlign w:val="center"/>
          </w:tcPr>
          <w:p w14:paraId="62B869DB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519</w:t>
            </w:r>
          </w:p>
        </w:tc>
      </w:tr>
      <w:tr w:rsidR="00907679" w:rsidRPr="000D218C" w14:paraId="3B6BD6BD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429B1CC2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ATI</w:t>
            </w:r>
          </w:p>
        </w:tc>
        <w:tc>
          <w:tcPr>
            <w:tcW w:w="1398" w:type="dxa"/>
            <w:vAlign w:val="center"/>
          </w:tcPr>
          <w:p w14:paraId="53AB2727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26.8 ± 5.66</w:t>
            </w:r>
          </w:p>
        </w:tc>
        <w:tc>
          <w:tcPr>
            <w:tcW w:w="1455" w:type="dxa"/>
            <w:vAlign w:val="center"/>
          </w:tcPr>
          <w:p w14:paraId="6809D37D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28.8 ± 4.92</w:t>
            </w:r>
          </w:p>
        </w:tc>
        <w:tc>
          <w:tcPr>
            <w:tcW w:w="1017" w:type="dxa"/>
            <w:vAlign w:val="center"/>
          </w:tcPr>
          <w:p w14:paraId="5C0357D2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224</w:t>
            </w:r>
          </w:p>
        </w:tc>
        <w:tc>
          <w:tcPr>
            <w:tcW w:w="1413" w:type="dxa"/>
            <w:vAlign w:val="center"/>
          </w:tcPr>
          <w:p w14:paraId="074D0555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26.5 ± 4.51</w:t>
            </w:r>
          </w:p>
        </w:tc>
        <w:tc>
          <w:tcPr>
            <w:tcW w:w="1456" w:type="dxa"/>
            <w:vAlign w:val="center"/>
          </w:tcPr>
          <w:p w14:paraId="30D252E4" w14:textId="29022B42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28.4</w:t>
            </w:r>
            <w:r w:rsidR="00055517">
              <w:rPr>
                <w:rFonts w:ascii="Arial" w:eastAsia="Arial" w:hAnsi="Arial" w:cs="Arial"/>
                <w:color w:val="000000" w:themeColor="text1"/>
                <w:lang w:eastAsia="ja-JP"/>
              </w:rPr>
              <w:t xml:space="preserve"> </w:t>
            </w: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± 5.61</w:t>
            </w:r>
          </w:p>
        </w:tc>
        <w:tc>
          <w:tcPr>
            <w:tcW w:w="1197" w:type="dxa"/>
            <w:vAlign w:val="center"/>
          </w:tcPr>
          <w:p w14:paraId="0FC2B379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006</w:t>
            </w:r>
          </w:p>
        </w:tc>
      </w:tr>
      <w:tr w:rsidR="00907679" w:rsidRPr="000D218C" w14:paraId="26E0D59A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3319E9D3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RI</w:t>
            </w:r>
          </w:p>
        </w:tc>
        <w:tc>
          <w:tcPr>
            <w:tcW w:w="1398" w:type="dxa"/>
            <w:vAlign w:val="center"/>
          </w:tcPr>
          <w:p w14:paraId="042C2357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39 ± 0.07</w:t>
            </w:r>
          </w:p>
        </w:tc>
        <w:tc>
          <w:tcPr>
            <w:tcW w:w="1455" w:type="dxa"/>
            <w:vAlign w:val="center"/>
          </w:tcPr>
          <w:p w14:paraId="2C54725C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42 ± 0.06</w:t>
            </w:r>
          </w:p>
        </w:tc>
        <w:tc>
          <w:tcPr>
            <w:tcW w:w="1017" w:type="dxa"/>
            <w:vAlign w:val="center"/>
          </w:tcPr>
          <w:p w14:paraId="3EB3FE47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072</w:t>
            </w:r>
          </w:p>
        </w:tc>
        <w:tc>
          <w:tcPr>
            <w:tcW w:w="1413" w:type="dxa"/>
            <w:vAlign w:val="center"/>
          </w:tcPr>
          <w:p w14:paraId="1A2EAEE1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38 ± 0.07</w:t>
            </w:r>
          </w:p>
        </w:tc>
        <w:tc>
          <w:tcPr>
            <w:tcW w:w="1456" w:type="dxa"/>
            <w:vAlign w:val="center"/>
          </w:tcPr>
          <w:p w14:paraId="0BF7B35A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40 ± 0.07</w:t>
            </w:r>
          </w:p>
        </w:tc>
        <w:tc>
          <w:tcPr>
            <w:tcW w:w="1197" w:type="dxa"/>
            <w:vAlign w:val="center"/>
          </w:tcPr>
          <w:p w14:paraId="38A82D5B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055</w:t>
            </w:r>
          </w:p>
        </w:tc>
      </w:tr>
      <w:tr w:rsidR="00907679" w:rsidRPr="000D218C" w14:paraId="47FA96AA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1A6F2ABF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BOS</w:t>
            </w:r>
          </w:p>
        </w:tc>
        <w:tc>
          <w:tcPr>
            <w:tcW w:w="1398" w:type="dxa"/>
            <w:vAlign w:val="center"/>
          </w:tcPr>
          <w:p w14:paraId="35C7A4E6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73.4 ± 6.70</w:t>
            </w:r>
          </w:p>
        </w:tc>
        <w:tc>
          <w:tcPr>
            <w:tcW w:w="1455" w:type="dxa"/>
            <w:vAlign w:val="center"/>
          </w:tcPr>
          <w:p w14:paraId="470DD848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71.1 ± 5.67</w:t>
            </w:r>
          </w:p>
        </w:tc>
        <w:tc>
          <w:tcPr>
            <w:tcW w:w="1017" w:type="dxa"/>
            <w:vAlign w:val="center"/>
          </w:tcPr>
          <w:p w14:paraId="792F1BFE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012</w:t>
            </w:r>
          </w:p>
        </w:tc>
        <w:tc>
          <w:tcPr>
            <w:tcW w:w="1413" w:type="dxa"/>
            <w:vAlign w:val="center"/>
          </w:tcPr>
          <w:p w14:paraId="1F51D750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75.4 ± 5.46</w:t>
            </w:r>
          </w:p>
        </w:tc>
        <w:tc>
          <w:tcPr>
            <w:tcW w:w="1456" w:type="dxa"/>
            <w:vAlign w:val="center"/>
          </w:tcPr>
          <w:p w14:paraId="21BDCB3E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72.9 ± 5.73</w:t>
            </w:r>
          </w:p>
        </w:tc>
        <w:tc>
          <w:tcPr>
            <w:tcW w:w="1197" w:type="dxa"/>
            <w:vAlign w:val="center"/>
          </w:tcPr>
          <w:p w14:paraId="092ABF53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034</w:t>
            </w:r>
          </w:p>
        </w:tc>
      </w:tr>
      <w:tr w:rsidR="00907679" w:rsidRPr="000D218C" w14:paraId="757F0D35" w14:textId="77777777" w:rsidTr="00907679">
        <w:trPr>
          <w:trHeight w:val="461"/>
        </w:trPr>
        <w:tc>
          <w:tcPr>
            <w:tcW w:w="1458" w:type="dxa"/>
            <w:vAlign w:val="center"/>
          </w:tcPr>
          <w:p w14:paraId="7372C47B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BOT</w:t>
            </w:r>
          </w:p>
        </w:tc>
        <w:tc>
          <w:tcPr>
            <w:tcW w:w="1398" w:type="dxa"/>
            <w:vAlign w:val="center"/>
          </w:tcPr>
          <w:p w14:paraId="14E8A2E4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48.2 ± 5.34</w:t>
            </w:r>
          </w:p>
        </w:tc>
        <w:tc>
          <w:tcPr>
            <w:tcW w:w="1455" w:type="dxa"/>
            <w:vAlign w:val="center"/>
          </w:tcPr>
          <w:p w14:paraId="3BBDB036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47.3 ± 4.74</w:t>
            </w:r>
          </w:p>
        </w:tc>
        <w:tc>
          <w:tcPr>
            <w:tcW w:w="1017" w:type="dxa"/>
            <w:vAlign w:val="center"/>
          </w:tcPr>
          <w:p w14:paraId="771DE7F9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500</w:t>
            </w:r>
          </w:p>
        </w:tc>
        <w:tc>
          <w:tcPr>
            <w:tcW w:w="1413" w:type="dxa"/>
            <w:vAlign w:val="center"/>
          </w:tcPr>
          <w:p w14:paraId="51592BEC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48.4 ± 6.09</w:t>
            </w:r>
          </w:p>
        </w:tc>
        <w:tc>
          <w:tcPr>
            <w:tcW w:w="1456" w:type="dxa"/>
            <w:vAlign w:val="center"/>
          </w:tcPr>
          <w:p w14:paraId="64F6EF4C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47.8 ± 5.09</w:t>
            </w:r>
          </w:p>
        </w:tc>
        <w:tc>
          <w:tcPr>
            <w:tcW w:w="1197" w:type="dxa"/>
            <w:vAlign w:val="center"/>
          </w:tcPr>
          <w:p w14:paraId="70472C65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327</w:t>
            </w:r>
          </w:p>
        </w:tc>
      </w:tr>
      <w:tr w:rsidR="00907679" w:rsidRPr="000D218C" w14:paraId="5E2EDF1A" w14:textId="77777777" w:rsidTr="00907679">
        <w:trPr>
          <w:trHeight w:val="485"/>
        </w:trPr>
        <w:tc>
          <w:tcPr>
            <w:tcW w:w="1458" w:type="dxa"/>
            <w:vAlign w:val="center"/>
          </w:tcPr>
          <w:p w14:paraId="262AA776" w14:textId="77777777" w:rsidR="00907679" w:rsidRPr="000D218C" w:rsidRDefault="00907679" w:rsidP="009D3445">
            <w:pPr>
              <w:spacing w:line="480" w:lineRule="auto"/>
              <w:contextualSpacing/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b/>
                <w:color w:val="000000" w:themeColor="text1"/>
                <w:lang w:eastAsia="ja-JP"/>
              </w:rPr>
              <w:t>Skew</w:t>
            </w:r>
          </w:p>
        </w:tc>
        <w:tc>
          <w:tcPr>
            <w:tcW w:w="1398" w:type="dxa"/>
            <w:vAlign w:val="center"/>
          </w:tcPr>
          <w:p w14:paraId="4D67216C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3.6 ± 2.24</w:t>
            </w:r>
          </w:p>
        </w:tc>
        <w:tc>
          <w:tcPr>
            <w:tcW w:w="1455" w:type="dxa"/>
            <w:vAlign w:val="center"/>
          </w:tcPr>
          <w:p w14:paraId="087A17FC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3.6 ± 2.07</w:t>
            </w:r>
          </w:p>
        </w:tc>
        <w:tc>
          <w:tcPr>
            <w:tcW w:w="1017" w:type="dxa"/>
            <w:vAlign w:val="center"/>
          </w:tcPr>
          <w:p w14:paraId="4EF6D9AA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883</w:t>
            </w:r>
          </w:p>
        </w:tc>
        <w:tc>
          <w:tcPr>
            <w:tcW w:w="1413" w:type="dxa"/>
            <w:vAlign w:val="center"/>
          </w:tcPr>
          <w:p w14:paraId="6F0934A8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3.5 ± 2.19</w:t>
            </w:r>
          </w:p>
        </w:tc>
        <w:tc>
          <w:tcPr>
            <w:tcW w:w="1456" w:type="dxa"/>
            <w:vAlign w:val="center"/>
          </w:tcPr>
          <w:p w14:paraId="4F36126F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3.1 ± 2</w:t>
            </w:r>
            <w:r>
              <w:rPr>
                <w:rFonts w:ascii="Arial" w:eastAsia="Arial" w:hAnsi="Arial" w:cs="Arial"/>
                <w:color w:val="000000" w:themeColor="text1"/>
                <w:lang w:eastAsia="ja-JP"/>
              </w:rPr>
              <w:t>.</w:t>
            </w: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11</w:t>
            </w:r>
          </w:p>
        </w:tc>
        <w:tc>
          <w:tcPr>
            <w:tcW w:w="1197" w:type="dxa"/>
            <w:vAlign w:val="center"/>
          </w:tcPr>
          <w:p w14:paraId="686DFA79" w14:textId="77777777" w:rsidR="00907679" w:rsidRPr="000D218C" w:rsidRDefault="00907679" w:rsidP="00907679">
            <w:pPr>
              <w:spacing w:line="480" w:lineRule="auto"/>
              <w:contextualSpacing/>
              <w:jc w:val="center"/>
              <w:rPr>
                <w:rFonts w:ascii="Arial" w:eastAsia="Arial" w:hAnsi="Arial" w:cs="Arial"/>
                <w:color w:val="000000" w:themeColor="text1"/>
                <w:lang w:eastAsia="ja-JP"/>
              </w:rPr>
            </w:pPr>
            <w:r w:rsidRPr="000D218C">
              <w:rPr>
                <w:rFonts w:ascii="Arial" w:eastAsia="Arial" w:hAnsi="Arial" w:cs="Arial"/>
                <w:color w:val="000000" w:themeColor="text1"/>
                <w:lang w:eastAsia="ja-JP"/>
              </w:rPr>
              <w:t>0.927</w:t>
            </w:r>
          </w:p>
        </w:tc>
      </w:tr>
    </w:tbl>
    <w:p w14:paraId="62AD93D0" w14:textId="77777777" w:rsidR="00473F98" w:rsidRDefault="00473F98" w:rsidP="00473F98">
      <w:pPr>
        <w:spacing w:line="360" w:lineRule="auto"/>
        <w:rPr>
          <w:rFonts w:ascii="Arial" w:eastAsia="Yu Gothic" w:hAnsi="Arial" w:cs="Arial"/>
          <w:color w:val="000000"/>
        </w:rPr>
      </w:pPr>
      <w:r w:rsidRPr="002E2616">
        <w:rPr>
          <w:rFonts w:ascii="Arial" w:eastAsia="Yu Gothic" w:hAnsi="Arial" w:cs="Arial"/>
          <w:color w:val="000000"/>
        </w:rPr>
        <w:t>Data are expressed as the mean ± standard error.</w:t>
      </w:r>
    </w:p>
    <w:p w14:paraId="4731DEE8" w14:textId="77777777" w:rsidR="00907679" w:rsidRPr="000D218C" w:rsidRDefault="00907679" w:rsidP="00907679">
      <w:pPr>
        <w:spacing w:line="480" w:lineRule="auto"/>
        <w:contextualSpacing/>
        <w:rPr>
          <w:rFonts w:ascii="Arial" w:eastAsia="Arial" w:hAnsi="Arial" w:cs="Arial"/>
          <w:color w:val="000000" w:themeColor="text1"/>
          <w:lang w:eastAsia="ja-JP"/>
        </w:rPr>
      </w:pPr>
      <w:r w:rsidRPr="000D218C">
        <w:rPr>
          <w:rFonts w:ascii="Arial" w:eastAsia="Arial" w:hAnsi="Arial" w:cs="Arial"/>
          <w:iCs/>
          <w:color w:val="000000" w:themeColor="text1"/>
          <w:lang w:eastAsia="ja-JP"/>
        </w:rPr>
        <w:t>P</w:t>
      </w:r>
      <w:r w:rsidRPr="000D218C">
        <w:rPr>
          <w:rFonts w:ascii="Arial" w:eastAsia="Arial" w:hAnsi="Arial" w:cs="Arial"/>
          <w:color w:val="000000" w:themeColor="text1"/>
          <w:lang w:eastAsia="ja-JP"/>
        </w:rPr>
        <w:t>-values were obtained from the Mann-Whitney U test</w:t>
      </w:r>
    </w:p>
    <w:p w14:paraId="5F414ACA" w14:textId="77777777" w:rsidR="00907679" w:rsidRDefault="00907679" w:rsidP="00907679">
      <w:pPr>
        <w:spacing w:line="480" w:lineRule="auto"/>
        <w:contextualSpacing/>
        <w:rPr>
          <w:rFonts w:ascii="Arial" w:eastAsia="Arial" w:hAnsi="Arial" w:cs="Arial"/>
          <w:color w:val="000000" w:themeColor="text1"/>
          <w:lang w:eastAsia="ja-JP"/>
        </w:rPr>
      </w:pPr>
      <w:r w:rsidRPr="000D218C">
        <w:rPr>
          <w:rFonts w:ascii="Arial" w:eastAsia="Arial" w:hAnsi="Arial" w:cs="Arial"/>
          <w:color w:val="000000" w:themeColor="text1"/>
          <w:lang w:eastAsia="ja-JP"/>
        </w:rPr>
        <w:lastRenderedPageBreak/>
        <w:t>CHZ, choroidal hypoperfusion zone; MBR, mean blur rate; BS, beat strength; FAI, flow acceleration index; ATI, acceleration time index; RI, resistance index; BOS, blowout score; BOT, blowout time; AU, arbitrary units.</w:t>
      </w:r>
    </w:p>
    <w:p w14:paraId="7D1F706F" w14:textId="77777777" w:rsidR="00907679" w:rsidRP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5F32ECA5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7BD3E409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51CAD455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624B78B6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5EE98D9E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73E6395C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68B67E19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604EF945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16C92480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7060ACFB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6E0BE428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0A680AE9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7F50C681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17027DF6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01A646D3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57C8CA2F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45C24867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148C7B27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4E3B2DA6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42DE2F6C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5CF2A3C4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7763AB49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7BA7D551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185A87FE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379B3BC3" w14:textId="77777777" w:rsidR="00907679" w:rsidRDefault="00907679" w:rsidP="00FB58AA">
      <w:pPr>
        <w:spacing w:line="360" w:lineRule="auto"/>
        <w:rPr>
          <w:rFonts w:ascii="Arial" w:eastAsia="Arial" w:hAnsi="Arial" w:cs="Arial"/>
          <w:color w:val="000000"/>
          <w:lang w:eastAsia="ja-JP"/>
        </w:rPr>
      </w:pPr>
    </w:p>
    <w:p w14:paraId="7F0A9335" w14:textId="77777777" w:rsidR="00907679" w:rsidRPr="00907679" w:rsidRDefault="00907679" w:rsidP="00FB58AA">
      <w:pPr>
        <w:spacing w:line="360" w:lineRule="auto"/>
        <w:rPr>
          <w:rFonts w:ascii="Arial" w:eastAsia="Arial" w:hAnsi="Arial" w:cs="Arial"/>
          <w:b/>
          <w:color w:val="000000"/>
          <w:lang w:eastAsia="ja-JP"/>
        </w:rPr>
      </w:pPr>
    </w:p>
    <w:p w14:paraId="30CDDF81" w14:textId="1464F38E" w:rsidR="00BB4C9C" w:rsidRDefault="00000000" w:rsidP="00BB4C9C">
      <w:pPr>
        <w:spacing w:line="48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>Supplementa</w:t>
      </w:r>
      <w:r w:rsidR="00B102BF">
        <w:rPr>
          <w:rFonts w:ascii="Arial" w:eastAsia="Arial" w:hAnsi="Arial" w:cs="Arial"/>
          <w:b/>
          <w:color w:val="000000"/>
        </w:rPr>
        <w:t>ry</w:t>
      </w:r>
      <w:r>
        <w:rPr>
          <w:rFonts w:ascii="Arial" w:eastAsia="Arial" w:hAnsi="Arial" w:cs="Arial"/>
          <w:b/>
          <w:color w:val="000000"/>
        </w:rPr>
        <w:t xml:space="preserve"> Figure S1. Calculation of the LSFG Parameters of Pulse Waveforms </w:t>
      </w:r>
    </w:p>
    <w:p w14:paraId="727F7019" w14:textId="7144C532" w:rsidR="0040028C" w:rsidRPr="0040028C" w:rsidRDefault="0040028C" w:rsidP="00BB4C9C">
      <w:pPr>
        <w:spacing w:line="48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noProof/>
          <w:color w:val="000000"/>
        </w:rPr>
        <w:drawing>
          <wp:inline distT="0" distB="0" distL="0" distR="0" wp14:anchorId="16716108" wp14:editId="320E7FAC">
            <wp:extent cx="5237656" cy="3894667"/>
            <wp:effectExtent l="0" t="0" r="0" b="4445"/>
            <wp:docPr id="1838145053" name="図 2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145053" name="図 2" descr="ダイアグラム&#10;&#10;AI 生成コンテンツは誤りを含む可能性があります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380" cy="3909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429E8" w14:textId="77777777" w:rsidR="00BB4C9C" w:rsidRDefault="00000000" w:rsidP="00BB4C9C">
      <w:pPr>
        <w:spacing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(A)</w:t>
      </w:r>
      <w:r>
        <w:rPr>
          <w:rFonts w:ascii="Arial" w:eastAsia="Arial" w:hAnsi="Arial" w:cs="Arial"/>
          <w:color w:val="000000"/>
        </w:rPr>
        <w:t> Flow acceleration index (FAI) represents the maximum rate of change in the MBR, indicating the momentary force that rapidly increases blood flow.</w:t>
      </w:r>
    </w:p>
    <w:p w14:paraId="6BC8A583" w14:textId="77777777" w:rsidR="00BB4C9C" w:rsidRDefault="00000000" w:rsidP="00BB4C9C">
      <w:pPr>
        <w:spacing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(B</w:t>
      </w:r>
      <w:r>
        <w:rPr>
          <w:rFonts w:ascii="Arial" w:eastAsia="Arial" w:hAnsi="Arial" w:cs="Arial"/>
          <w:color w:val="000000"/>
        </w:rPr>
        <w:t xml:space="preserve">) Acceleration time index (ATI) is derived from the ratio of the time taken before reaching the peak MBR to the duration of the heartbeat. </w:t>
      </w:r>
    </w:p>
    <w:p w14:paraId="0B827294" w14:textId="77777777" w:rsidR="00BB4C9C" w:rsidRDefault="00000000" w:rsidP="00BB4C9C">
      <w:pPr>
        <w:spacing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(C) </w:t>
      </w:r>
      <w:r>
        <w:rPr>
          <w:rFonts w:ascii="Arial" w:eastAsia="Arial" w:hAnsi="Arial" w:cs="Arial"/>
          <w:color w:val="000000"/>
        </w:rPr>
        <w:t>Blowout score is an indicator of the strength of the blood flow sustained in the vessel between heartbeats. BOS is calculated from the difference between the maximum and minimum MBR.</w:t>
      </w:r>
    </w:p>
    <w:p w14:paraId="26723F1B" w14:textId="77777777" w:rsidR="00BB4C9C" w:rsidRDefault="00000000" w:rsidP="00BB4C9C">
      <w:pPr>
        <w:spacing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(D)</w:t>
      </w:r>
      <w:r>
        <w:rPr>
          <w:rFonts w:ascii="Arial" w:eastAsia="Arial" w:hAnsi="Arial" w:cs="Arial"/>
          <w:color w:val="000000"/>
        </w:rPr>
        <w:t> Blowout time (BOT) represents the half-width of the blood flow wave and is the ratio of this half-width duration to one heartbeat.</w:t>
      </w:r>
    </w:p>
    <w:p w14:paraId="07EBB026" w14:textId="77777777" w:rsidR="00BB4C9C" w:rsidRDefault="00000000" w:rsidP="00BB4C9C">
      <w:pPr>
        <w:spacing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>(E)</w:t>
      </w:r>
      <w:r>
        <w:rPr>
          <w:rFonts w:ascii="Arial" w:eastAsia="Arial" w:hAnsi="Arial" w:cs="Arial"/>
          <w:color w:val="000000"/>
        </w:rPr>
        <w:t> Resistivity index is calculated by dividing the difference between the maximum and minimum MBR by the maximum MBR.</w:t>
      </w:r>
    </w:p>
    <w:p w14:paraId="624376AC" w14:textId="77D16443" w:rsidR="008C0B14" w:rsidRDefault="00000000" w:rsidP="00BB4C9C">
      <w:r>
        <w:rPr>
          <w:rFonts w:ascii="Arial" w:eastAsia="Arial" w:hAnsi="Arial" w:cs="Arial"/>
          <w:b/>
          <w:color w:val="000000"/>
        </w:rPr>
        <w:t xml:space="preserve">(F) </w:t>
      </w:r>
      <w:r>
        <w:rPr>
          <w:rFonts w:ascii="Arial" w:eastAsia="Arial" w:hAnsi="Arial" w:cs="Arial"/>
          <w:color w:val="000000"/>
        </w:rPr>
        <w:t>High skew decreases more slowly after the peak, and the small skew decreases faster after the peak.</w:t>
      </w:r>
    </w:p>
    <w:sectPr w:rsidR="008C0B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C9C"/>
    <w:rsid w:val="00000273"/>
    <w:rsid w:val="00002A2B"/>
    <w:rsid w:val="000135A9"/>
    <w:rsid w:val="00017E43"/>
    <w:rsid w:val="0002130F"/>
    <w:rsid w:val="00021D5F"/>
    <w:rsid w:val="000306F9"/>
    <w:rsid w:val="00034054"/>
    <w:rsid w:val="00036D6A"/>
    <w:rsid w:val="00037938"/>
    <w:rsid w:val="00046721"/>
    <w:rsid w:val="000525A0"/>
    <w:rsid w:val="00055517"/>
    <w:rsid w:val="0005760E"/>
    <w:rsid w:val="0006697D"/>
    <w:rsid w:val="00071AA5"/>
    <w:rsid w:val="0007286A"/>
    <w:rsid w:val="00075B01"/>
    <w:rsid w:val="00080D67"/>
    <w:rsid w:val="000838A8"/>
    <w:rsid w:val="00086AA9"/>
    <w:rsid w:val="000943EC"/>
    <w:rsid w:val="000A11EE"/>
    <w:rsid w:val="000A4A9B"/>
    <w:rsid w:val="000B47D7"/>
    <w:rsid w:val="000C2D6C"/>
    <w:rsid w:val="000D05BE"/>
    <w:rsid w:val="000D0602"/>
    <w:rsid w:val="000D4EE2"/>
    <w:rsid w:val="000D5034"/>
    <w:rsid w:val="000E3A98"/>
    <w:rsid w:val="000F085D"/>
    <w:rsid w:val="000F6B2D"/>
    <w:rsid w:val="0010268D"/>
    <w:rsid w:val="0010345D"/>
    <w:rsid w:val="001052E2"/>
    <w:rsid w:val="0010636C"/>
    <w:rsid w:val="00107B74"/>
    <w:rsid w:val="00116F5B"/>
    <w:rsid w:val="00117FEE"/>
    <w:rsid w:val="00120FD6"/>
    <w:rsid w:val="0013647C"/>
    <w:rsid w:val="0013743E"/>
    <w:rsid w:val="00144608"/>
    <w:rsid w:val="001454BE"/>
    <w:rsid w:val="001458B1"/>
    <w:rsid w:val="00146C91"/>
    <w:rsid w:val="00152703"/>
    <w:rsid w:val="00154EF7"/>
    <w:rsid w:val="001807B3"/>
    <w:rsid w:val="0018533D"/>
    <w:rsid w:val="00185831"/>
    <w:rsid w:val="001A6C80"/>
    <w:rsid w:val="001B1473"/>
    <w:rsid w:val="001B452D"/>
    <w:rsid w:val="001B6A8D"/>
    <w:rsid w:val="001B7346"/>
    <w:rsid w:val="001C612A"/>
    <w:rsid w:val="001D0E4A"/>
    <w:rsid w:val="001D1684"/>
    <w:rsid w:val="001D1D50"/>
    <w:rsid w:val="001D3831"/>
    <w:rsid w:val="001D4AF0"/>
    <w:rsid w:val="001E121B"/>
    <w:rsid w:val="001E6DF2"/>
    <w:rsid w:val="001F7B2A"/>
    <w:rsid w:val="00201887"/>
    <w:rsid w:val="0020665E"/>
    <w:rsid w:val="00223250"/>
    <w:rsid w:val="00224E8B"/>
    <w:rsid w:val="00226B8B"/>
    <w:rsid w:val="0023048F"/>
    <w:rsid w:val="00232963"/>
    <w:rsid w:val="00236B33"/>
    <w:rsid w:val="002410AD"/>
    <w:rsid w:val="00264BA5"/>
    <w:rsid w:val="00273444"/>
    <w:rsid w:val="002753C8"/>
    <w:rsid w:val="0029341B"/>
    <w:rsid w:val="002934D5"/>
    <w:rsid w:val="00295489"/>
    <w:rsid w:val="002979EC"/>
    <w:rsid w:val="002A2C3C"/>
    <w:rsid w:val="002A7AA2"/>
    <w:rsid w:val="002B05EF"/>
    <w:rsid w:val="002B3BB7"/>
    <w:rsid w:val="002B4254"/>
    <w:rsid w:val="002B7714"/>
    <w:rsid w:val="002C7DBF"/>
    <w:rsid w:val="002D5036"/>
    <w:rsid w:val="002D6263"/>
    <w:rsid w:val="002E16C5"/>
    <w:rsid w:val="002E55E5"/>
    <w:rsid w:val="002F0C08"/>
    <w:rsid w:val="002F1262"/>
    <w:rsid w:val="0030285D"/>
    <w:rsid w:val="00302CAD"/>
    <w:rsid w:val="00304669"/>
    <w:rsid w:val="00306679"/>
    <w:rsid w:val="0031787E"/>
    <w:rsid w:val="0032089A"/>
    <w:rsid w:val="00334EA1"/>
    <w:rsid w:val="003367B2"/>
    <w:rsid w:val="00340984"/>
    <w:rsid w:val="003413B7"/>
    <w:rsid w:val="003460D3"/>
    <w:rsid w:val="00347A78"/>
    <w:rsid w:val="003503CC"/>
    <w:rsid w:val="00356E64"/>
    <w:rsid w:val="003718E2"/>
    <w:rsid w:val="00375F8B"/>
    <w:rsid w:val="0037633B"/>
    <w:rsid w:val="00377141"/>
    <w:rsid w:val="00382088"/>
    <w:rsid w:val="003941A1"/>
    <w:rsid w:val="00394F87"/>
    <w:rsid w:val="00395A7B"/>
    <w:rsid w:val="003A0D50"/>
    <w:rsid w:val="003A3D8B"/>
    <w:rsid w:val="003A6DEC"/>
    <w:rsid w:val="003B24AB"/>
    <w:rsid w:val="003B3AA2"/>
    <w:rsid w:val="003B44C8"/>
    <w:rsid w:val="003C4F8A"/>
    <w:rsid w:val="003C7FBA"/>
    <w:rsid w:val="003E3EB4"/>
    <w:rsid w:val="003E4FFB"/>
    <w:rsid w:val="003E5144"/>
    <w:rsid w:val="003F331E"/>
    <w:rsid w:val="003F37EB"/>
    <w:rsid w:val="003F678D"/>
    <w:rsid w:val="003F745E"/>
    <w:rsid w:val="0040028C"/>
    <w:rsid w:val="00400CE9"/>
    <w:rsid w:val="00402C69"/>
    <w:rsid w:val="00403043"/>
    <w:rsid w:val="00403E75"/>
    <w:rsid w:val="00420A93"/>
    <w:rsid w:val="00424204"/>
    <w:rsid w:val="00432E4A"/>
    <w:rsid w:val="00432EEA"/>
    <w:rsid w:val="00437012"/>
    <w:rsid w:val="00442FB6"/>
    <w:rsid w:val="00447BDC"/>
    <w:rsid w:val="00451080"/>
    <w:rsid w:val="00452A0B"/>
    <w:rsid w:val="00460575"/>
    <w:rsid w:val="0046167B"/>
    <w:rsid w:val="004627FD"/>
    <w:rsid w:val="00463100"/>
    <w:rsid w:val="00465E2B"/>
    <w:rsid w:val="00470D6F"/>
    <w:rsid w:val="0047357E"/>
    <w:rsid w:val="00473F98"/>
    <w:rsid w:val="00492439"/>
    <w:rsid w:val="0049615D"/>
    <w:rsid w:val="00496407"/>
    <w:rsid w:val="004A2B2D"/>
    <w:rsid w:val="004C1120"/>
    <w:rsid w:val="004D305F"/>
    <w:rsid w:val="004D4562"/>
    <w:rsid w:val="004D4981"/>
    <w:rsid w:val="004D6744"/>
    <w:rsid w:val="004E2211"/>
    <w:rsid w:val="004F07FE"/>
    <w:rsid w:val="004F5BEA"/>
    <w:rsid w:val="004F7DD1"/>
    <w:rsid w:val="005153BA"/>
    <w:rsid w:val="00517A61"/>
    <w:rsid w:val="00520B5E"/>
    <w:rsid w:val="00525115"/>
    <w:rsid w:val="00532A8A"/>
    <w:rsid w:val="00532FD9"/>
    <w:rsid w:val="005429AF"/>
    <w:rsid w:val="0054446F"/>
    <w:rsid w:val="0054469C"/>
    <w:rsid w:val="00545A1F"/>
    <w:rsid w:val="00546D75"/>
    <w:rsid w:val="00550FED"/>
    <w:rsid w:val="00562000"/>
    <w:rsid w:val="0056269C"/>
    <w:rsid w:val="005629BB"/>
    <w:rsid w:val="00572D40"/>
    <w:rsid w:val="00582707"/>
    <w:rsid w:val="00583D8E"/>
    <w:rsid w:val="00591C7A"/>
    <w:rsid w:val="005A5AEA"/>
    <w:rsid w:val="005B0522"/>
    <w:rsid w:val="005B0546"/>
    <w:rsid w:val="005B2C1B"/>
    <w:rsid w:val="005B35DA"/>
    <w:rsid w:val="005B5CC1"/>
    <w:rsid w:val="005D5C5E"/>
    <w:rsid w:val="005F2AE4"/>
    <w:rsid w:val="00601A38"/>
    <w:rsid w:val="00601C06"/>
    <w:rsid w:val="0061351F"/>
    <w:rsid w:val="006162BB"/>
    <w:rsid w:val="00633F39"/>
    <w:rsid w:val="00635AEB"/>
    <w:rsid w:val="00644DB0"/>
    <w:rsid w:val="006469E4"/>
    <w:rsid w:val="00656F4D"/>
    <w:rsid w:val="006573EC"/>
    <w:rsid w:val="00661AF1"/>
    <w:rsid w:val="00675AA3"/>
    <w:rsid w:val="006838B2"/>
    <w:rsid w:val="00684944"/>
    <w:rsid w:val="006A4B67"/>
    <w:rsid w:val="006B14C9"/>
    <w:rsid w:val="006B2801"/>
    <w:rsid w:val="006C2B0E"/>
    <w:rsid w:val="006C3F33"/>
    <w:rsid w:val="006D1460"/>
    <w:rsid w:val="006D676C"/>
    <w:rsid w:val="006E2C5A"/>
    <w:rsid w:val="006E3F6F"/>
    <w:rsid w:val="006F57CA"/>
    <w:rsid w:val="00711FC1"/>
    <w:rsid w:val="00724247"/>
    <w:rsid w:val="0073435F"/>
    <w:rsid w:val="00734B28"/>
    <w:rsid w:val="00734FC5"/>
    <w:rsid w:val="00755B9B"/>
    <w:rsid w:val="0076354C"/>
    <w:rsid w:val="007643A6"/>
    <w:rsid w:val="007B4848"/>
    <w:rsid w:val="007B66BF"/>
    <w:rsid w:val="007C4872"/>
    <w:rsid w:val="007D1C5A"/>
    <w:rsid w:val="007D57A2"/>
    <w:rsid w:val="007E10F0"/>
    <w:rsid w:val="007F28B5"/>
    <w:rsid w:val="0080066C"/>
    <w:rsid w:val="00812E54"/>
    <w:rsid w:val="008324C2"/>
    <w:rsid w:val="00834C65"/>
    <w:rsid w:val="00857631"/>
    <w:rsid w:val="008750DB"/>
    <w:rsid w:val="008772F3"/>
    <w:rsid w:val="0088774C"/>
    <w:rsid w:val="00887874"/>
    <w:rsid w:val="00887EB6"/>
    <w:rsid w:val="008A7258"/>
    <w:rsid w:val="008C0B14"/>
    <w:rsid w:val="008C301C"/>
    <w:rsid w:val="008C483F"/>
    <w:rsid w:val="008F64CB"/>
    <w:rsid w:val="00900F44"/>
    <w:rsid w:val="0090289E"/>
    <w:rsid w:val="00905E18"/>
    <w:rsid w:val="00907679"/>
    <w:rsid w:val="00923FD2"/>
    <w:rsid w:val="00936FB4"/>
    <w:rsid w:val="00943A8A"/>
    <w:rsid w:val="00945D81"/>
    <w:rsid w:val="009461C5"/>
    <w:rsid w:val="0095318F"/>
    <w:rsid w:val="00957724"/>
    <w:rsid w:val="00960F1B"/>
    <w:rsid w:val="009628CC"/>
    <w:rsid w:val="00967CED"/>
    <w:rsid w:val="009730A5"/>
    <w:rsid w:val="00982F34"/>
    <w:rsid w:val="0099159D"/>
    <w:rsid w:val="00996E7E"/>
    <w:rsid w:val="009A1533"/>
    <w:rsid w:val="009A24DE"/>
    <w:rsid w:val="009B15F5"/>
    <w:rsid w:val="009C3D0B"/>
    <w:rsid w:val="009C541B"/>
    <w:rsid w:val="009D442F"/>
    <w:rsid w:val="009E35BD"/>
    <w:rsid w:val="009F06D6"/>
    <w:rsid w:val="00A0272B"/>
    <w:rsid w:val="00A057DD"/>
    <w:rsid w:val="00A11546"/>
    <w:rsid w:val="00A21747"/>
    <w:rsid w:val="00A24206"/>
    <w:rsid w:val="00A35228"/>
    <w:rsid w:val="00A37DD3"/>
    <w:rsid w:val="00A4590A"/>
    <w:rsid w:val="00A5683A"/>
    <w:rsid w:val="00A60C66"/>
    <w:rsid w:val="00A643D6"/>
    <w:rsid w:val="00A7405B"/>
    <w:rsid w:val="00A75E9D"/>
    <w:rsid w:val="00A76FCA"/>
    <w:rsid w:val="00A7720D"/>
    <w:rsid w:val="00A81238"/>
    <w:rsid w:val="00A85FDF"/>
    <w:rsid w:val="00A968A6"/>
    <w:rsid w:val="00AA3979"/>
    <w:rsid w:val="00AA3E13"/>
    <w:rsid w:val="00AA5BF3"/>
    <w:rsid w:val="00AA7F35"/>
    <w:rsid w:val="00AB52E4"/>
    <w:rsid w:val="00AB571E"/>
    <w:rsid w:val="00AB61B2"/>
    <w:rsid w:val="00AC1313"/>
    <w:rsid w:val="00AE0D62"/>
    <w:rsid w:val="00AE5DF4"/>
    <w:rsid w:val="00AF2BE8"/>
    <w:rsid w:val="00B102BF"/>
    <w:rsid w:val="00B150BA"/>
    <w:rsid w:val="00B213DD"/>
    <w:rsid w:val="00B3321D"/>
    <w:rsid w:val="00B420BC"/>
    <w:rsid w:val="00B42785"/>
    <w:rsid w:val="00B4557A"/>
    <w:rsid w:val="00B47F55"/>
    <w:rsid w:val="00B62144"/>
    <w:rsid w:val="00B62297"/>
    <w:rsid w:val="00B7073E"/>
    <w:rsid w:val="00B71750"/>
    <w:rsid w:val="00B76396"/>
    <w:rsid w:val="00B86AF1"/>
    <w:rsid w:val="00B90C37"/>
    <w:rsid w:val="00B91750"/>
    <w:rsid w:val="00B9599E"/>
    <w:rsid w:val="00B95FBB"/>
    <w:rsid w:val="00B96AA8"/>
    <w:rsid w:val="00BA0D61"/>
    <w:rsid w:val="00BA53FC"/>
    <w:rsid w:val="00BB1925"/>
    <w:rsid w:val="00BB3DD9"/>
    <w:rsid w:val="00BB4C9C"/>
    <w:rsid w:val="00BE0999"/>
    <w:rsid w:val="00BE2DAC"/>
    <w:rsid w:val="00BF751E"/>
    <w:rsid w:val="00C06914"/>
    <w:rsid w:val="00C10BB0"/>
    <w:rsid w:val="00C11E51"/>
    <w:rsid w:val="00C16D6B"/>
    <w:rsid w:val="00C221CD"/>
    <w:rsid w:val="00C25653"/>
    <w:rsid w:val="00C2623C"/>
    <w:rsid w:val="00C2773A"/>
    <w:rsid w:val="00C40E87"/>
    <w:rsid w:val="00C4439C"/>
    <w:rsid w:val="00C45729"/>
    <w:rsid w:val="00C55A13"/>
    <w:rsid w:val="00C653E3"/>
    <w:rsid w:val="00C7067B"/>
    <w:rsid w:val="00C73C7B"/>
    <w:rsid w:val="00C93ACE"/>
    <w:rsid w:val="00C96D36"/>
    <w:rsid w:val="00CA1EF5"/>
    <w:rsid w:val="00CC4640"/>
    <w:rsid w:val="00CE17C2"/>
    <w:rsid w:val="00CE5F55"/>
    <w:rsid w:val="00CF054C"/>
    <w:rsid w:val="00CF3E2D"/>
    <w:rsid w:val="00D00474"/>
    <w:rsid w:val="00D018D2"/>
    <w:rsid w:val="00D047FF"/>
    <w:rsid w:val="00D049A3"/>
    <w:rsid w:val="00D13282"/>
    <w:rsid w:val="00D16D28"/>
    <w:rsid w:val="00D1710C"/>
    <w:rsid w:val="00D17910"/>
    <w:rsid w:val="00D240F5"/>
    <w:rsid w:val="00D4598A"/>
    <w:rsid w:val="00D47028"/>
    <w:rsid w:val="00D52411"/>
    <w:rsid w:val="00D57CC4"/>
    <w:rsid w:val="00D63852"/>
    <w:rsid w:val="00D719BA"/>
    <w:rsid w:val="00D80ECD"/>
    <w:rsid w:val="00D8225D"/>
    <w:rsid w:val="00D8279F"/>
    <w:rsid w:val="00D8474A"/>
    <w:rsid w:val="00D84C80"/>
    <w:rsid w:val="00D84FFB"/>
    <w:rsid w:val="00D85926"/>
    <w:rsid w:val="00DA208D"/>
    <w:rsid w:val="00DA4953"/>
    <w:rsid w:val="00DA77F3"/>
    <w:rsid w:val="00DB193E"/>
    <w:rsid w:val="00DC2105"/>
    <w:rsid w:val="00DE4210"/>
    <w:rsid w:val="00DF44D3"/>
    <w:rsid w:val="00E048A8"/>
    <w:rsid w:val="00E1192A"/>
    <w:rsid w:val="00E15274"/>
    <w:rsid w:val="00E21B66"/>
    <w:rsid w:val="00E234EC"/>
    <w:rsid w:val="00E303D0"/>
    <w:rsid w:val="00E52BF7"/>
    <w:rsid w:val="00E60811"/>
    <w:rsid w:val="00E61F1B"/>
    <w:rsid w:val="00E6308A"/>
    <w:rsid w:val="00E64383"/>
    <w:rsid w:val="00E71056"/>
    <w:rsid w:val="00E7284D"/>
    <w:rsid w:val="00E72CE9"/>
    <w:rsid w:val="00E758C3"/>
    <w:rsid w:val="00E82F0D"/>
    <w:rsid w:val="00E8663F"/>
    <w:rsid w:val="00E872A5"/>
    <w:rsid w:val="00E90B65"/>
    <w:rsid w:val="00E90C3C"/>
    <w:rsid w:val="00E96DE8"/>
    <w:rsid w:val="00ED1D58"/>
    <w:rsid w:val="00ED29D6"/>
    <w:rsid w:val="00EE0ABE"/>
    <w:rsid w:val="00EE393B"/>
    <w:rsid w:val="00EF6EF5"/>
    <w:rsid w:val="00F011D1"/>
    <w:rsid w:val="00F125BE"/>
    <w:rsid w:val="00F14D7B"/>
    <w:rsid w:val="00F1555E"/>
    <w:rsid w:val="00F17D2B"/>
    <w:rsid w:val="00F2069C"/>
    <w:rsid w:val="00F20E72"/>
    <w:rsid w:val="00F32764"/>
    <w:rsid w:val="00F33496"/>
    <w:rsid w:val="00F34E73"/>
    <w:rsid w:val="00F352C0"/>
    <w:rsid w:val="00F41125"/>
    <w:rsid w:val="00F44C3C"/>
    <w:rsid w:val="00F5122A"/>
    <w:rsid w:val="00F563F1"/>
    <w:rsid w:val="00F60B70"/>
    <w:rsid w:val="00F62AF6"/>
    <w:rsid w:val="00F75A91"/>
    <w:rsid w:val="00F76646"/>
    <w:rsid w:val="00F80FE0"/>
    <w:rsid w:val="00F8359B"/>
    <w:rsid w:val="00F86260"/>
    <w:rsid w:val="00F87267"/>
    <w:rsid w:val="00F907F2"/>
    <w:rsid w:val="00F94098"/>
    <w:rsid w:val="00FB3405"/>
    <w:rsid w:val="00FB58AA"/>
    <w:rsid w:val="00FB6473"/>
    <w:rsid w:val="00FB7F4A"/>
    <w:rsid w:val="00FC3952"/>
    <w:rsid w:val="00FC6A3F"/>
    <w:rsid w:val="00FD4193"/>
    <w:rsid w:val="00FD51FB"/>
    <w:rsid w:val="00FE51FF"/>
    <w:rsid w:val="00FE6EEA"/>
    <w:rsid w:val="00FE7AEA"/>
    <w:rsid w:val="00FF43EA"/>
    <w:rsid w:val="00FF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23019A"/>
  <w15:chartTrackingRefBased/>
  <w15:docId w15:val="{3754E88C-C69C-4A9F-B49B-918BE971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C9C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BB4C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C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C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C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C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C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C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C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4C9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BB4C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BB4C9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BB4C9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BB4C9C"/>
    <w:rPr>
      <w:rFonts w:eastAsiaTheme="majorEastAsia" w:cstheme="majorBidi"/>
      <w:color w:val="2F5496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BB4C9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BB4C9C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BB4C9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BB4C9C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BB4C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4C9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BB4C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4C9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BB4C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B4C9C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BB4C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B4C9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4C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B4C9C"/>
    <w:rPr>
      <w:i/>
      <w:iCs/>
      <w:color w:val="2F5496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BB4C9C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BB4C9C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character" w:styleId="ab">
    <w:name w:val="annotation reference"/>
    <w:basedOn w:val="a0"/>
    <w:uiPriority w:val="99"/>
    <w:semiHidden/>
    <w:unhideWhenUsed/>
    <w:rsid w:val="00BB4C9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BB4C9C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BB4C9C"/>
    <w:rPr>
      <w:rFonts w:ascii="ＭＳ Ｐゴシック" w:eastAsia="ＭＳ Ｐゴシック" w:hAnsi="ＭＳ Ｐゴシック" w:cs="ＭＳ Ｐゴシック"/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B4C9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B4C9C"/>
    <w:rPr>
      <w:rFonts w:ascii="ＭＳ Ｐゴシック" w:eastAsia="ＭＳ Ｐゴシック" w:hAnsi="ＭＳ Ｐゴシック" w:cs="ＭＳ Ｐゴシック"/>
      <w:b/>
      <w:bCs/>
      <w:sz w:val="20"/>
      <w:szCs w:val="20"/>
      <w:lang w:val="en-US"/>
    </w:rPr>
  </w:style>
  <w:style w:type="paragraph" w:styleId="Web">
    <w:name w:val="Normal (Web)"/>
    <w:basedOn w:val="a"/>
    <w:uiPriority w:val="99"/>
    <w:semiHidden/>
    <w:unhideWhenUsed/>
    <w:rsid w:val="002E55E5"/>
    <w:pPr>
      <w:spacing w:before="100" w:beforeAutospacing="1" w:after="100" w:afterAutospacing="1"/>
    </w:pPr>
    <w:rPr>
      <w:kern w:val="0"/>
      <w:lang w:eastAsia="ja-JP"/>
      <w14:ligatures w14:val="none"/>
    </w:rPr>
  </w:style>
  <w:style w:type="character" w:styleId="af0">
    <w:name w:val="Strong"/>
    <w:basedOn w:val="a0"/>
    <w:uiPriority w:val="22"/>
    <w:qFormat/>
    <w:rsid w:val="002E55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86</Words>
  <Characters>2981</Characters>
  <Application>Microsoft Office Word</Application>
  <DocSecurity>0</DocSecurity>
  <Lines>249</Lines>
  <Paragraphs>18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HashimotoRyuya</cp:lastModifiedBy>
  <cp:revision>12</cp:revision>
  <dcterms:created xsi:type="dcterms:W3CDTF">2026-03-16T10:35:00Z</dcterms:created>
  <dcterms:modified xsi:type="dcterms:W3CDTF">2026-03-19T06:36:00Z</dcterms:modified>
</cp:coreProperties>
</file>